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4315" w:type="dxa"/>
        <w:tblLook w:val="04A0" w:firstRow="1" w:lastRow="0" w:firstColumn="1" w:lastColumn="0" w:noHBand="0" w:noVBand="1"/>
      </w:tblPr>
      <w:tblGrid>
        <w:gridCol w:w="3127"/>
        <w:gridCol w:w="11188"/>
      </w:tblGrid>
      <w:tr w:rsidR="003940B0" w14:paraId="7110CD8B" w14:textId="77777777" w:rsidTr="003940B0">
        <w:trPr>
          <w:trHeight w:val="324"/>
        </w:trPr>
        <w:tc>
          <w:tcPr>
            <w:tcW w:w="3127" w:type="dxa"/>
          </w:tcPr>
          <w:p w14:paraId="7E7530C7" w14:textId="2A5008CF" w:rsidR="003940B0" w:rsidRPr="00893BCA" w:rsidRDefault="003940B0" w:rsidP="003940B0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cologic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omentary</w:t>
            </w:r>
            <w:proofErr w:type="spellEnd"/>
            <w:r>
              <w:rPr>
                <w:b/>
                <w:bCs/>
              </w:rPr>
              <w:t xml:space="preserve"> Intervention (EMI)</w:t>
            </w:r>
          </w:p>
        </w:tc>
        <w:tc>
          <w:tcPr>
            <w:tcW w:w="11188" w:type="dxa"/>
          </w:tcPr>
          <w:p w14:paraId="70DD3395" w14:textId="77777777" w:rsidR="003940B0" w:rsidRPr="00893BCA" w:rsidRDefault="003940B0" w:rsidP="003940B0">
            <w:pPr>
              <w:jc w:val="both"/>
              <w:rPr>
                <w:b/>
                <w:bCs/>
              </w:rPr>
            </w:pPr>
            <w:r w:rsidRPr="00893BCA">
              <w:rPr>
                <w:b/>
                <w:bCs/>
              </w:rPr>
              <w:t xml:space="preserve">Short </w:t>
            </w:r>
            <w:proofErr w:type="spellStart"/>
            <w:r w:rsidRPr="00893BCA">
              <w:rPr>
                <w:b/>
                <w:bCs/>
              </w:rPr>
              <w:t>description</w:t>
            </w:r>
            <w:proofErr w:type="spellEnd"/>
          </w:p>
        </w:tc>
      </w:tr>
      <w:tr w:rsidR="003940B0" w:rsidRPr="00AF413B" w14:paraId="095A90B7" w14:textId="77777777" w:rsidTr="003940B0">
        <w:trPr>
          <w:trHeight w:val="1210"/>
        </w:trPr>
        <w:tc>
          <w:tcPr>
            <w:tcW w:w="3127" w:type="dxa"/>
            <w:vAlign w:val="center"/>
          </w:tcPr>
          <w:p w14:paraId="2CAA356C" w14:textId="607AF17A" w:rsidR="003940B0" w:rsidRPr="003940B0" w:rsidRDefault="003940B0" w:rsidP="003940B0">
            <w:pPr>
              <w:rPr>
                <w:b/>
                <w:bCs/>
                <w:i/>
                <w:iCs/>
              </w:rPr>
            </w:pPr>
            <w:r w:rsidRPr="003940B0">
              <w:rPr>
                <w:b/>
                <w:bCs/>
                <w:i/>
                <w:iCs/>
              </w:rPr>
              <w:t xml:space="preserve">Emotional </w:t>
            </w:r>
            <w:r w:rsidR="00036878">
              <w:rPr>
                <w:b/>
                <w:bCs/>
                <w:i/>
                <w:iCs/>
              </w:rPr>
              <w:t>C</w:t>
            </w:r>
            <w:r w:rsidRPr="003940B0">
              <w:rPr>
                <w:b/>
                <w:bCs/>
                <w:i/>
                <w:iCs/>
              </w:rPr>
              <w:t>ompass</w:t>
            </w:r>
          </w:p>
        </w:tc>
        <w:tc>
          <w:tcPr>
            <w:tcW w:w="11188" w:type="dxa"/>
            <w:vAlign w:val="center"/>
          </w:tcPr>
          <w:p w14:paraId="18D047AE" w14:textId="678EAF75" w:rsidR="003940B0" w:rsidRPr="00E070DA" w:rsidRDefault="003940B0" w:rsidP="003940B0">
            <w:pPr>
              <w:rPr>
                <w:lang w:val="en-US"/>
              </w:rPr>
            </w:pPr>
            <w:r>
              <w:rPr>
                <w:lang w:val="en-US"/>
              </w:rPr>
              <w:t>The e</w:t>
            </w:r>
            <w:r w:rsidRPr="00E070DA">
              <w:rPr>
                <w:lang w:val="en-US"/>
              </w:rPr>
              <w:t>motional compass consist</w:t>
            </w:r>
            <w:r>
              <w:rPr>
                <w:lang w:val="en-US"/>
              </w:rPr>
              <w:t>s</w:t>
            </w:r>
            <w:r w:rsidRPr="00E070DA">
              <w:rPr>
                <w:lang w:val="en-US"/>
              </w:rPr>
              <w:t xml:space="preserve"> of three emotional domains: (1) danger, (2) calm and security, and (3) goals and needs</w:t>
            </w:r>
            <w:r>
              <w:rPr>
                <w:lang w:val="en-US"/>
              </w:rPr>
              <w:t>. Users learn to better understand and classify their emotions and how the three domains influence their perception and emotions</w:t>
            </w:r>
            <w:bookmarkStart w:id="0" w:name="_GoBack"/>
            <w:bookmarkEnd w:id="0"/>
          </w:p>
        </w:tc>
      </w:tr>
      <w:tr w:rsidR="003940B0" w:rsidRPr="00AF413B" w14:paraId="6FF38166" w14:textId="77777777" w:rsidTr="003940B0">
        <w:trPr>
          <w:trHeight w:val="707"/>
        </w:trPr>
        <w:tc>
          <w:tcPr>
            <w:tcW w:w="3127" w:type="dxa"/>
            <w:vAlign w:val="center"/>
          </w:tcPr>
          <w:p w14:paraId="726E804A" w14:textId="241D0588" w:rsidR="003940B0" w:rsidRPr="003940B0" w:rsidRDefault="003940B0" w:rsidP="003940B0">
            <w:pPr>
              <w:rPr>
                <w:b/>
                <w:bCs/>
                <w:i/>
                <w:iCs/>
              </w:rPr>
            </w:pPr>
            <w:proofErr w:type="spellStart"/>
            <w:r w:rsidRPr="003940B0">
              <w:rPr>
                <w:b/>
                <w:bCs/>
                <w:i/>
                <w:iCs/>
              </w:rPr>
              <w:t>Breathing</w:t>
            </w:r>
            <w:proofErr w:type="spellEnd"/>
            <w:r w:rsidRPr="003940B0">
              <w:rPr>
                <w:b/>
                <w:bCs/>
                <w:i/>
                <w:iCs/>
              </w:rPr>
              <w:t xml:space="preserve"> </w:t>
            </w:r>
            <w:r w:rsidR="00BE12D7">
              <w:rPr>
                <w:b/>
                <w:bCs/>
                <w:i/>
                <w:iCs/>
              </w:rPr>
              <w:t>Intervention</w:t>
            </w:r>
          </w:p>
        </w:tc>
        <w:tc>
          <w:tcPr>
            <w:tcW w:w="11188" w:type="dxa"/>
            <w:vAlign w:val="center"/>
          </w:tcPr>
          <w:p w14:paraId="143C7F7C" w14:textId="77777777" w:rsidR="003940B0" w:rsidRPr="00866C8D" w:rsidRDefault="003940B0" w:rsidP="003940B0">
            <w:pPr>
              <w:rPr>
                <w:lang w:val="en-US"/>
              </w:rPr>
            </w:pPr>
            <w:r>
              <w:rPr>
                <w:lang w:val="en-US"/>
              </w:rPr>
              <w:t>Teaches</w:t>
            </w:r>
            <w:r w:rsidRPr="00866C8D">
              <w:rPr>
                <w:lang w:val="en-US"/>
              </w:rPr>
              <w:t xml:space="preserve"> how to find a soothing and beneficial breathing rhythm</w:t>
            </w:r>
            <w:r>
              <w:rPr>
                <w:lang w:val="en-US"/>
              </w:rPr>
              <w:t xml:space="preserve"> that strengthens calmness and the security system</w:t>
            </w:r>
          </w:p>
        </w:tc>
      </w:tr>
      <w:tr w:rsidR="003940B0" w:rsidRPr="00AF413B" w14:paraId="5C72403D" w14:textId="77777777" w:rsidTr="003940B0">
        <w:trPr>
          <w:trHeight w:val="661"/>
        </w:trPr>
        <w:tc>
          <w:tcPr>
            <w:tcW w:w="3127" w:type="dxa"/>
            <w:vAlign w:val="center"/>
          </w:tcPr>
          <w:p w14:paraId="6BB81F96" w14:textId="5509C6F4" w:rsidR="003940B0" w:rsidRPr="003940B0" w:rsidRDefault="003940B0" w:rsidP="003940B0">
            <w:pPr>
              <w:rPr>
                <w:b/>
                <w:bCs/>
                <w:i/>
                <w:iCs/>
                <w:lang w:val="en-US"/>
              </w:rPr>
            </w:pPr>
            <w:r w:rsidRPr="003940B0">
              <w:rPr>
                <w:b/>
                <w:bCs/>
                <w:i/>
                <w:iCs/>
                <w:lang w:val="en-US"/>
              </w:rPr>
              <w:t xml:space="preserve">My </w:t>
            </w:r>
            <w:r w:rsidR="00BE12D7">
              <w:rPr>
                <w:b/>
                <w:bCs/>
                <w:i/>
                <w:iCs/>
                <w:lang w:val="en-US"/>
              </w:rPr>
              <w:t>Q</w:t>
            </w:r>
            <w:r w:rsidRPr="003940B0">
              <w:rPr>
                <w:b/>
                <w:bCs/>
                <w:i/>
                <w:iCs/>
                <w:lang w:val="en-US"/>
              </w:rPr>
              <w:t>uiet and</w:t>
            </w:r>
            <w:r w:rsidR="00BE12D7">
              <w:rPr>
                <w:b/>
                <w:bCs/>
                <w:i/>
                <w:iCs/>
                <w:lang w:val="en-US"/>
              </w:rPr>
              <w:t xml:space="preserve"> S</w:t>
            </w:r>
            <w:r w:rsidRPr="003940B0">
              <w:rPr>
                <w:b/>
                <w:bCs/>
                <w:i/>
                <w:iCs/>
                <w:lang w:val="en-US"/>
              </w:rPr>
              <w:t xml:space="preserve">afe </w:t>
            </w:r>
            <w:r w:rsidR="00BE12D7">
              <w:rPr>
                <w:b/>
                <w:bCs/>
                <w:i/>
                <w:iCs/>
                <w:lang w:val="en-US"/>
              </w:rPr>
              <w:t>P</w:t>
            </w:r>
            <w:r w:rsidRPr="003940B0">
              <w:rPr>
                <w:b/>
                <w:bCs/>
                <w:i/>
                <w:iCs/>
                <w:lang w:val="en-US"/>
              </w:rPr>
              <w:t>lace</w:t>
            </w:r>
          </w:p>
        </w:tc>
        <w:tc>
          <w:tcPr>
            <w:tcW w:w="11188" w:type="dxa"/>
            <w:vAlign w:val="center"/>
          </w:tcPr>
          <w:p w14:paraId="11A0AF50" w14:textId="77777777" w:rsidR="003940B0" w:rsidRPr="00594B85" w:rsidRDefault="003940B0" w:rsidP="003940B0">
            <w:pPr>
              <w:rPr>
                <w:lang w:val="en-US"/>
              </w:rPr>
            </w:pPr>
            <w:r>
              <w:rPr>
                <w:lang w:val="en-US"/>
              </w:rPr>
              <w:t xml:space="preserve">Visualization interventions that </w:t>
            </w:r>
            <w:r w:rsidRPr="00A0575A">
              <w:rPr>
                <w:lang w:val="en-US"/>
              </w:rPr>
              <w:t>helps participants find a calming and secure mental space, encouraging them to imagine a place that soothes them for 2 minutes</w:t>
            </w:r>
          </w:p>
        </w:tc>
      </w:tr>
      <w:tr w:rsidR="003940B0" w:rsidRPr="00AF413B" w14:paraId="7ACC945F" w14:textId="77777777" w:rsidTr="003940B0">
        <w:trPr>
          <w:trHeight w:val="1007"/>
        </w:trPr>
        <w:tc>
          <w:tcPr>
            <w:tcW w:w="3127" w:type="dxa"/>
            <w:vAlign w:val="center"/>
          </w:tcPr>
          <w:p w14:paraId="26175C7F" w14:textId="0BB409CD" w:rsidR="003940B0" w:rsidRPr="003940B0" w:rsidRDefault="003940B0" w:rsidP="003940B0">
            <w:pPr>
              <w:rPr>
                <w:b/>
                <w:bCs/>
                <w:i/>
                <w:iCs/>
                <w:lang w:val="en-US"/>
              </w:rPr>
            </w:pPr>
            <w:r w:rsidRPr="003940B0">
              <w:rPr>
                <w:b/>
                <w:bCs/>
                <w:i/>
                <w:iCs/>
                <w:lang w:val="en-US"/>
              </w:rPr>
              <w:t xml:space="preserve">Empathetic </w:t>
            </w:r>
            <w:r w:rsidR="00BE12D7">
              <w:rPr>
                <w:b/>
                <w:bCs/>
                <w:i/>
                <w:iCs/>
                <w:lang w:val="en-US"/>
              </w:rPr>
              <w:t>C</w:t>
            </w:r>
            <w:r w:rsidRPr="003940B0">
              <w:rPr>
                <w:b/>
                <w:bCs/>
                <w:i/>
                <w:iCs/>
                <w:lang w:val="en-US"/>
              </w:rPr>
              <w:t>ompanion</w:t>
            </w:r>
          </w:p>
        </w:tc>
        <w:tc>
          <w:tcPr>
            <w:tcW w:w="11188" w:type="dxa"/>
            <w:vAlign w:val="center"/>
          </w:tcPr>
          <w:p w14:paraId="69444309" w14:textId="77777777" w:rsidR="003940B0" w:rsidRPr="00594B85" w:rsidRDefault="003940B0" w:rsidP="003940B0">
            <w:pPr>
              <w:rPr>
                <w:lang w:val="en-US"/>
              </w:rPr>
            </w:pPr>
            <w:r>
              <w:rPr>
                <w:lang w:val="en-US"/>
              </w:rPr>
              <w:t>Guides users</w:t>
            </w:r>
            <w:r w:rsidRPr="005D3A5C">
              <w:rPr>
                <w:lang w:val="en-US"/>
              </w:rPr>
              <w:t xml:space="preserve"> to visualize a personal compassionate companion, free to take any form, who understands their experiences and offers non-judgmental support in challenging situations</w:t>
            </w:r>
          </w:p>
        </w:tc>
      </w:tr>
      <w:tr w:rsidR="003940B0" w:rsidRPr="00AF413B" w14:paraId="70FF99CB" w14:textId="77777777" w:rsidTr="003940B0">
        <w:trPr>
          <w:trHeight w:val="1237"/>
        </w:trPr>
        <w:tc>
          <w:tcPr>
            <w:tcW w:w="3127" w:type="dxa"/>
            <w:vAlign w:val="center"/>
          </w:tcPr>
          <w:p w14:paraId="1564F421" w14:textId="7467169F" w:rsidR="003940B0" w:rsidRPr="003940B0" w:rsidRDefault="003940B0" w:rsidP="003940B0">
            <w:pPr>
              <w:rPr>
                <w:b/>
                <w:bCs/>
                <w:i/>
                <w:iCs/>
                <w:lang w:val="en-US"/>
              </w:rPr>
            </w:pPr>
            <w:r w:rsidRPr="003940B0">
              <w:rPr>
                <w:b/>
                <w:bCs/>
                <w:i/>
                <w:iCs/>
                <w:lang w:val="en-US"/>
              </w:rPr>
              <w:t>Emotions as</w:t>
            </w:r>
            <w:r w:rsidR="00BE12D7">
              <w:rPr>
                <w:b/>
                <w:bCs/>
                <w:i/>
                <w:iCs/>
                <w:lang w:val="en-US"/>
              </w:rPr>
              <w:t xml:space="preserve"> W</w:t>
            </w:r>
            <w:r w:rsidRPr="003940B0">
              <w:rPr>
                <w:b/>
                <w:bCs/>
                <w:i/>
                <w:iCs/>
                <w:lang w:val="en-US"/>
              </w:rPr>
              <w:t>ave</w:t>
            </w:r>
          </w:p>
        </w:tc>
        <w:tc>
          <w:tcPr>
            <w:tcW w:w="11188" w:type="dxa"/>
            <w:vAlign w:val="center"/>
          </w:tcPr>
          <w:p w14:paraId="5CF653F4" w14:textId="77777777" w:rsidR="003940B0" w:rsidRPr="00594B85" w:rsidRDefault="003940B0" w:rsidP="003940B0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FC08E2">
              <w:rPr>
                <w:lang w:val="en-US"/>
              </w:rPr>
              <w:t>ntroduces the idea of viewing emotions as ocean waves</w:t>
            </w:r>
            <w:r>
              <w:rPr>
                <w:lang w:val="en-US"/>
              </w:rPr>
              <w:t xml:space="preserve"> that come and go</w:t>
            </w:r>
            <w:r w:rsidRPr="00FC08E2">
              <w:rPr>
                <w:lang w:val="en-US"/>
              </w:rPr>
              <w:t>, emphasizing the importance of riding these waves instead of being overwhelmed by them</w:t>
            </w:r>
          </w:p>
        </w:tc>
      </w:tr>
      <w:tr w:rsidR="003940B0" w:rsidRPr="00AF413B" w14:paraId="4F4DD161" w14:textId="77777777" w:rsidTr="003940B0">
        <w:trPr>
          <w:trHeight w:val="694"/>
        </w:trPr>
        <w:tc>
          <w:tcPr>
            <w:tcW w:w="3127" w:type="dxa"/>
            <w:vAlign w:val="center"/>
          </w:tcPr>
          <w:p w14:paraId="18BBFF01" w14:textId="662C0B97" w:rsidR="003940B0" w:rsidRPr="003940B0" w:rsidRDefault="003940B0" w:rsidP="003940B0">
            <w:pPr>
              <w:rPr>
                <w:b/>
                <w:bCs/>
                <w:i/>
                <w:iCs/>
                <w:lang w:val="en-US"/>
              </w:rPr>
            </w:pPr>
            <w:r w:rsidRPr="003940B0">
              <w:rPr>
                <w:b/>
                <w:bCs/>
                <w:i/>
                <w:iCs/>
                <w:lang w:val="en-US"/>
              </w:rPr>
              <w:t xml:space="preserve">Moments of </w:t>
            </w:r>
            <w:r w:rsidR="00BE12D7">
              <w:rPr>
                <w:b/>
                <w:bCs/>
                <w:i/>
                <w:iCs/>
                <w:lang w:val="en-US"/>
              </w:rPr>
              <w:t>J</w:t>
            </w:r>
            <w:r w:rsidRPr="003940B0">
              <w:rPr>
                <w:b/>
                <w:bCs/>
                <w:i/>
                <w:iCs/>
                <w:lang w:val="en-US"/>
              </w:rPr>
              <w:t>oy</w:t>
            </w:r>
          </w:p>
        </w:tc>
        <w:tc>
          <w:tcPr>
            <w:tcW w:w="11188" w:type="dxa"/>
            <w:vAlign w:val="center"/>
          </w:tcPr>
          <w:p w14:paraId="7F327F62" w14:textId="77777777" w:rsidR="003940B0" w:rsidRPr="00594B85" w:rsidRDefault="003940B0" w:rsidP="003940B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FE2FB4">
              <w:rPr>
                <w:lang w:val="en-US"/>
              </w:rPr>
              <w:t>articipants can record personal moments of happiness in the app, creating a growing diary-like list</w:t>
            </w:r>
            <w:r>
              <w:rPr>
                <w:lang w:val="en-US"/>
              </w:rPr>
              <w:t>, to focus attention on positive aspects of daily life</w:t>
            </w:r>
          </w:p>
        </w:tc>
      </w:tr>
      <w:tr w:rsidR="003940B0" w:rsidRPr="00AF413B" w14:paraId="588355EB" w14:textId="77777777" w:rsidTr="003940B0">
        <w:trPr>
          <w:trHeight w:val="694"/>
        </w:trPr>
        <w:tc>
          <w:tcPr>
            <w:tcW w:w="3127" w:type="dxa"/>
            <w:vAlign w:val="center"/>
          </w:tcPr>
          <w:p w14:paraId="77665CF6" w14:textId="1E77EC22" w:rsidR="003940B0" w:rsidRPr="003940B0" w:rsidRDefault="003940B0" w:rsidP="003940B0">
            <w:pPr>
              <w:rPr>
                <w:b/>
                <w:bCs/>
                <w:i/>
                <w:iCs/>
                <w:lang w:val="en-US"/>
              </w:rPr>
            </w:pPr>
            <w:r w:rsidRPr="003940B0">
              <w:rPr>
                <w:b/>
                <w:bCs/>
                <w:i/>
                <w:iCs/>
                <w:lang w:val="en-US"/>
              </w:rPr>
              <w:t xml:space="preserve">Positive </w:t>
            </w:r>
            <w:r w:rsidR="00BE12D7">
              <w:rPr>
                <w:b/>
                <w:bCs/>
                <w:i/>
                <w:iCs/>
                <w:lang w:val="en-US"/>
              </w:rPr>
              <w:t>D</w:t>
            </w:r>
            <w:r w:rsidRPr="003940B0">
              <w:rPr>
                <w:b/>
                <w:bCs/>
                <w:i/>
                <w:iCs/>
                <w:lang w:val="en-US"/>
              </w:rPr>
              <w:t xml:space="preserve">ata </w:t>
            </w:r>
            <w:r w:rsidR="00BE12D7">
              <w:rPr>
                <w:b/>
                <w:bCs/>
                <w:i/>
                <w:iCs/>
                <w:lang w:val="en-US"/>
              </w:rPr>
              <w:t>L</w:t>
            </w:r>
            <w:r w:rsidRPr="003940B0">
              <w:rPr>
                <w:b/>
                <w:bCs/>
                <w:i/>
                <w:iCs/>
                <w:lang w:val="en-US"/>
              </w:rPr>
              <w:t>og</w:t>
            </w:r>
          </w:p>
        </w:tc>
        <w:tc>
          <w:tcPr>
            <w:tcW w:w="11188" w:type="dxa"/>
            <w:vAlign w:val="center"/>
          </w:tcPr>
          <w:p w14:paraId="2D094AB2" w14:textId="77777777" w:rsidR="003940B0" w:rsidRPr="00594B85" w:rsidRDefault="003940B0" w:rsidP="003940B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77295">
              <w:rPr>
                <w:lang w:val="en-US"/>
              </w:rPr>
              <w:t>articipants maintain a diary of daily small or significant achievements to focus on their successes, fostering self-efficacy and self-confidence</w:t>
            </w:r>
          </w:p>
        </w:tc>
      </w:tr>
      <w:tr w:rsidR="003940B0" w:rsidRPr="00AF413B" w14:paraId="36C85BD6" w14:textId="77777777" w:rsidTr="003940B0">
        <w:trPr>
          <w:trHeight w:val="694"/>
        </w:trPr>
        <w:tc>
          <w:tcPr>
            <w:tcW w:w="3127" w:type="dxa"/>
            <w:vAlign w:val="center"/>
          </w:tcPr>
          <w:p w14:paraId="41840E9C" w14:textId="2334479F" w:rsidR="003940B0" w:rsidRPr="003940B0" w:rsidRDefault="003940B0" w:rsidP="003940B0">
            <w:pPr>
              <w:rPr>
                <w:b/>
                <w:bCs/>
                <w:i/>
                <w:iCs/>
                <w:lang w:val="en-US"/>
              </w:rPr>
            </w:pPr>
            <w:r w:rsidRPr="003940B0">
              <w:rPr>
                <w:b/>
                <w:bCs/>
                <w:i/>
                <w:iCs/>
                <w:lang w:val="en-US"/>
              </w:rPr>
              <w:t xml:space="preserve">Activity </w:t>
            </w:r>
            <w:r w:rsidR="00BE12D7">
              <w:rPr>
                <w:b/>
                <w:bCs/>
                <w:i/>
                <w:iCs/>
                <w:lang w:val="en-US"/>
              </w:rPr>
              <w:t>P</w:t>
            </w:r>
            <w:r w:rsidRPr="003940B0">
              <w:rPr>
                <w:b/>
                <w:bCs/>
                <w:i/>
                <w:iCs/>
                <w:lang w:val="en-US"/>
              </w:rPr>
              <w:t>lanner</w:t>
            </w:r>
          </w:p>
        </w:tc>
        <w:tc>
          <w:tcPr>
            <w:tcW w:w="11188" w:type="dxa"/>
            <w:vAlign w:val="center"/>
          </w:tcPr>
          <w:p w14:paraId="02314247" w14:textId="77777777" w:rsidR="003940B0" w:rsidRPr="00594B85" w:rsidRDefault="003940B0" w:rsidP="003940B0">
            <w:pPr>
              <w:rPr>
                <w:lang w:val="en-US"/>
              </w:rPr>
            </w:pPr>
            <w:r w:rsidRPr="00E62EFB">
              <w:rPr>
                <w:lang w:val="en-US"/>
              </w:rPr>
              <w:t>Participants create a daily schedule of activities from different life domains to improve mood and monitor their progress</w:t>
            </w:r>
          </w:p>
        </w:tc>
      </w:tr>
    </w:tbl>
    <w:p w14:paraId="599971F5" w14:textId="77777777" w:rsidR="00D41DD5" w:rsidRDefault="00D41DD5">
      <w:pPr>
        <w:rPr>
          <w:lang w:val="en-US"/>
        </w:rPr>
      </w:pPr>
    </w:p>
    <w:p w14:paraId="3C133F9D" w14:textId="77777777" w:rsidR="00A33880" w:rsidRDefault="00A33880">
      <w:pPr>
        <w:rPr>
          <w:lang w:val="en-US"/>
        </w:rPr>
      </w:pPr>
    </w:p>
    <w:p w14:paraId="1FC3AF68" w14:textId="77777777" w:rsidR="00DF168D" w:rsidRDefault="00DF168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1"/>
        <w:gridCol w:w="1101"/>
        <w:gridCol w:w="306"/>
        <w:gridCol w:w="3753"/>
        <w:gridCol w:w="2226"/>
        <w:gridCol w:w="2618"/>
        <w:gridCol w:w="1301"/>
        <w:gridCol w:w="1931"/>
      </w:tblGrid>
      <w:tr w:rsidR="00F347BC" w:rsidRPr="00DF168D" w14:paraId="37CD787B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6E421D01" w14:textId="574E702A" w:rsidR="00DF168D" w:rsidRPr="00DF168D" w:rsidRDefault="00065063" w:rsidP="00DF168D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EMA </w:t>
            </w:r>
            <w:r w:rsidR="00DF168D" w:rsidRPr="00DF168D">
              <w:rPr>
                <w:b/>
                <w:bCs/>
              </w:rPr>
              <w:t xml:space="preserve">Item </w:t>
            </w:r>
            <w:proofErr w:type="spellStart"/>
            <w:r w:rsidR="00DF168D" w:rsidRPr="00DF168D">
              <w:rPr>
                <w:b/>
                <w:bCs/>
              </w:rPr>
              <w:t>no</w:t>
            </w:r>
            <w:proofErr w:type="spellEnd"/>
            <w:r w:rsidR="00DF168D" w:rsidRPr="00DF168D">
              <w:rPr>
                <w:b/>
                <w:bCs/>
              </w:rPr>
              <w:t>.</w:t>
            </w:r>
          </w:p>
        </w:tc>
        <w:tc>
          <w:tcPr>
            <w:tcW w:w="1408" w:type="dxa"/>
            <w:gridSpan w:val="2"/>
            <w:noWrap/>
            <w:hideMark/>
          </w:tcPr>
          <w:p w14:paraId="795FA06D" w14:textId="71C626B4" w:rsidR="00DF168D" w:rsidRPr="00DF168D" w:rsidRDefault="00AF413B" w:rsidP="00DF168D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</w:t>
            </w:r>
            <w:r w:rsidR="00DF168D" w:rsidRPr="00DF168D">
              <w:rPr>
                <w:b/>
                <w:bCs/>
              </w:rPr>
              <w:t>onditional</w:t>
            </w:r>
            <w:proofErr w:type="spellEnd"/>
            <w:r w:rsidR="00DF168D" w:rsidRPr="00DF168D">
              <w:rPr>
                <w:b/>
                <w:bCs/>
              </w:rPr>
              <w:t xml:space="preserve"> </w:t>
            </w:r>
            <w:proofErr w:type="spellStart"/>
            <w:r w:rsidR="00DF168D" w:rsidRPr="00DF168D">
              <w:rPr>
                <w:b/>
                <w:bCs/>
              </w:rPr>
              <w:t>items</w:t>
            </w:r>
            <w:proofErr w:type="spellEnd"/>
          </w:p>
        </w:tc>
        <w:tc>
          <w:tcPr>
            <w:tcW w:w="3759" w:type="dxa"/>
            <w:noWrap/>
            <w:hideMark/>
          </w:tcPr>
          <w:p w14:paraId="649A798B" w14:textId="3586AA1A" w:rsidR="00DF168D" w:rsidRPr="00C63FE5" w:rsidRDefault="00065063" w:rsidP="00DF168D">
            <w:pPr>
              <w:rPr>
                <w:b/>
                <w:bCs/>
              </w:rPr>
            </w:pPr>
            <w:r w:rsidRPr="00C63FE5">
              <w:rPr>
                <w:b/>
                <w:bCs/>
              </w:rPr>
              <w:t xml:space="preserve">EMA </w:t>
            </w:r>
            <w:r w:rsidR="00DF168D" w:rsidRPr="00C63FE5">
              <w:rPr>
                <w:b/>
                <w:bCs/>
              </w:rPr>
              <w:t>Item</w:t>
            </w:r>
          </w:p>
        </w:tc>
        <w:tc>
          <w:tcPr>
            <w:tcW w:w="2229" w:type="dxa"/>
            <w:noWrap/>
            <w:hideMark/>
          </w:tcPr>
          <w:p w14:paraId="1535C4C2" w14:textId="77777777" w:rsidR="00DF168D" w:rsidRPr="00DF168D" w:rsidRDefault="00DF168D" w:rsidP="00DF168D">
            <w:pPr>
              <w:rPr>
                <w:b/>
                <w:bCs/>
              </w:rPr>
            </w:pPr>
            <w:proofErr w:type="spellStart"/>
            <w:r w:rsidRPr="00DF168D">
              <w:rPr>
                <w:b/>
                <w:bCs/>
              </w:rPr>
              <w:t>Visibility</w:t>
            </w:r>
            <w:proofErr w:type="spellEnd"/>
            <w:r w:rsidRPr="00DF168D">
              <w:rPr>
                <w:b/>
                <w:bCs/>
              </w:rPr>
              <w:t xml:space="preserve"> </w:t>
            </w:r>
            <w:proofErr w:type="spellStart"/>
            <w:r w:rsidRPr="00DF168D">
              <w:rPr>
                <w:b/>
                <w:bCs/>
              </w:rPr>
              <w:t>rule</w:t>
            </w:r>
            <w:proofErr w:type="spellEnd"/>
          </w:p>
        </w:tc>
        <w:tc>
          <w:tcPr>
            <w:tcW w:w="2601" w:type="dxa"/>
            <w:noWrap/>
            <w:hideMark/>
          </w:tcPr>
          <w:p w14:paraId="4AC9F23C" w14:textId="12FDD084" w:rsidR="00DF168D" w:rsidRPr="00DF168D" w:rsidRDefault="00065063" w:rsidP="00DF168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MA </w:t>
            </w:r>
            <w:r w:rsidR="00DF168D" w:rsidRPr="00DF168D">
              <w:rPr>
                <w:b/>
                <w:bCs/>
              </w:rPr>
              <w:t>Name</w:t>
            </w:r>
          </w:p>
        </w:tc>
        <w:tc>
          <w:tcPr>
            <w:tcW w:w="1303" w:type="dxa"/>
            <w:noWrap/>
            <w:hideMark/>
          </w:tcPr>
          <w:p w14:paraId="405EC4A2" w14:textId="77777777" w:rsidR="00DF168D" w:rsidRPr="00DF168D" w:rsidRDefault="00DF168D" w:rsidP="00DF168D">
            <w:pPr>
              <w:rPr>
                <w:b/>
                <w:bCs/>
              </w:rPr>
            </w:pPr>
            <w:r w:rsidRPr="00DF168D">
              <w:rPr>
                <w:b/>
                <w:bCs/>
              </w:rPr>
              <w:t>Response</w:t>
            </w:r>
          </w:p>
        </w:tc>
        <w:tc>
          <w:tcPr>
            <w:tcW w:w="1934" w:type="dxa"/>
            <w:noWrap/>
            <w:hideMark/>
          </w:tcPr>
          <w:p w14:paraId="0EAA56B8" w14:textId="77777777" w:rsidR="00DF168D" w:rsidRPr="00DF168D" w:rsidRDefault="00DF168D" w:rsidP="00DF168D">
            <w:pPr>
              <w:rPr>
                <w:b/>
                <w:bCs/>
              </w:rPr>
            </w:pPr>
            <w:r w:rsidRPr="00DF168D">
              <w:rPr>
                <w:b/>
                <w:bCs/>
              </w:rPr>
              <w:t xml:space="preserve">Target </w:t>
            </w:r>
            <w:proofErr w:type="spellStart"/>
            <w:r w:rsidRPr="00DF168D">
              <w:rPr>
                <w:b/>
                <w:bCs/>
              </w:rPr>
              <w:t>construct</w:t>
            </w:r>
            <w:proofErr w:type="spellEnd"/>
            <w:r w:rsidRPr="00DF168D">
              <w:rPr>
                <w:b/>
                <w:bCs/>
              </w:rPr>
              <w:t xml:space="preserve"> </w:t>
            </w:r>
          </w:p>
        </w:tc>
      </w:tr>
      <w:tr w:rsidR="005F38DB" w:rsidRPr="00DF168D" w14:paraId="01666D9B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6093E3E5" w14:textId="77777777" w:rsidR="005F38DB" w:rsidRPr="00DF168D" w:rsidRDefault="005F38DB" w:rsidP="005F38DB">
            <w:r w:rsidRPr="00DF168D">
              <w:t>1</w:t>
            </w:r>
          </w:p>
        </w:tc>
        <w:tc>
          <w:tcPr>
            <w:tcW w:w="1102" w:type="dxa"/>
            <w:noWrap/>
            <w:hideMark/>
          </w:tcPr>
          <w:p w14:paraId="249AA089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5B0D612A" w14:textId="77777777" w:rsidR="005F38DB" w:rsidRPr="0006711C" w:rsidRDefault="005F38DB" w:rsidP="005F38DB">
            <w:pPr>
              <w:rPr>
                <w:color w:val="FF0000"/>
              </w:rPr>
            </w:pPr>
            <w:r w:rsidRPr="0006711C">
              <w:rPr>
                <w:color w:val="FF0000"/>
              </w:rPr>
              <w:t> </w:t>
            </w:r>
          </w:p>
        </w:tc>
        <w:tc>
          <w:tcPr>
            <w:tcW w:w="3759" w:type="dxa"/>
            <w:noWrap/>
            <w:hideMark/>
          </w:tcPr>
          <w:p w14:paraId="2B556758" w14:textId="15998D51" w:rsidR="005F38DB" w:rsidRPr="00C63FE5" w:rsidRDefault="005F38DB" w:rsidP="005F38DB">
            <w:pPr>
              <w:rPr>
                <w:lang w:val="en-US"/>
              </w:rPr>
            </w:pPr>
            <w:r w:rsidRPr="00C63FE5">
              <w:rPr>
                <w:lang w:val="en-US"/>
              </w:rPr>
              <w:t xml:space="preserve">This is the first </w:t>
            </w:r>
            <w:r w:rsidR="00C63FE5" w:rsidRPr="00C63FE5">
              <w:rPr>
                <w:lang w:val="en-US"/>
              </w:rPr>
              <w:t>EMA</w:t>
            </w:r>
            <w:r w:rsidRPr="00C63FE5">
              <w:rPr>
                <w:lang w:val="en-US"/>
              </w:rPr>
              <w:t xml:space="preserve"> I am completing today.</w:t>
            </w:r>
          </w:p>
        </w:tc>
        <w:tc>
          <w:tcPr>
            <w:tcW w:w="2229" w:type="dxa"/>
            <w:noWrap/>
            <w:hideMark/>
          </w:tcPr>
          <w:p w14:paraId="066A61B4" w14:textId="77777777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 </w:t>
            </w:r>
          </w:p>
        </w:tc>
        <w:tc>
          <w:tcPr>
            <w:tcW w:w="2601" w:type="dxa"/>
            <w:noWrap/>
            <w:hideMark/>
          </w:tcPr>
          <w:p w14:paraId="3A32FBDA" w14:textId="77777777" w:rsidR="005F38DB" w:rsidRPr="00DF168D" w:rsidRDefault="005F38DB" w:rsidP="005F38DB">
            <w:proofErr w:type="spellStart"/>
            <w:r w:rsidRPr="00DF168D">
              <w:t>EMA_firstsignal</w:t>
            </w:r>
            <w:proofErr w:type="spellEnd"/>
          </w:p>
        </w:tc>
        <w:tc>
          <w:tcPr>
            <w:tcW w:w="1303" w:type="dxa"/>
            <w:noWrap/>
            <w:hideMark/>
          </w:tcPr>
          <w:p w14:paraId="50F49C48" w14:textId="77777777" w:rsidR="005F38DB" w:rsidRPr="00DF168D" w:rsidRDefault="005F38DB" w:rsidP="005F38DB">
            <w:proofErr w:type="spellStart"/>
            <w:r w:rsidRPr="00DF168D">
              <w:t>binary</w:t>
            </w:r>
            <w:proofErr w:type="spellEnd"/>
            <w:r w:rsidRPr="00DF168D">
              <w:t xml:space="preserve"> </w:t>
            </w:r>
          </w:p>
        </w:tc>
        <w:tc>
          <w:tcPr>
            <w:tcW w:w="1934" w:type="dxa"/>
            <w:noWrap/>
            <w:hideMark/>
          </w:tcPr>
          <w:p w14:paraId="531C57F0" w14:textId="77777777" w:rsidR="005F38DB" w:rsidRPr="00DF168D" w:rsidRDefault="005F38DB" w:rsidP="005F38DB">
            <w:r w:rsidRPr="00DF168D">
              <w:t>-</w:t>
            </w:r>
          </w:p>
        </w:tc>
      </w:tr>
      <w:tr w:rsidR="005F38DB" w:rsidRPr="00DF168D" w14:paraId="54874399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51877780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1102" w:type="dxa"/>
            <w:noWrap/>
            <w:hideMark/>
          </w:tcPr>
          <w:p w14:paraId="55003913" w14:textId="77777777" w:rsidR="005F38DB" w:rsidRPr="00DF168D" w:rsidRDefault="005F38DB" w:rsidP="005F38DB">
            <w:r w:rsidRPr="00DF168D">
              <w:t>1.1</w:t>
            </w:r>
          </w:p>
        </w:tc>
        <w:tc>
          <w:tcPr>
            <w:tcW w:w="306" w:type="dxa"/>
            <w:noWrap/>
            <w:hideMark/>
          </w:tcPr>
          <w:p w14:paraId="049A6F77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33B2C860" w14:textId="0E09AD03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 xml:space="preserve">I </w:t>
            </w:r>
            <w:r w:rsidR="00425B59">
              <w:rPr>
                <w:lang w:val="en-US"/>
              </w:rPr>
              <w:t xml:space="preserve">have </w:t>
            </w:r>
            <w:r w:rsidRPr="005F38DB">
              <w:rPr>
                <w:lang w:val="en-US"/>
              </w:rPr>
              <w:t>slept well last night.</w:t>
            </w:r>
          </w:p>
        </w:tc>
        <w:tc>
          <w:tcPr>
            <w:tcW w:w="2229" w:type="dxa"/>
            <w:noWrap/>
            <w:hideMark/>
          </w:tcPr>
          <w:p w14:paraId="6CBDE1CA" w14:textId="76FC3CAF" w:rsidR="005F38DB" w:rsidRPr="00DF168D" w:rsidRDefault="005F38DB" w:rsidP="005F38DB">
            <w:proofErr w:type="spellStart"/>
            <w:r w:rsidRPr="00DF168D">
              <w:t>If</w:t>
            </w:r>
            <w:proofErr w:type="spellEnd"/>
            <w:r w:rsidRPr="00DF168D">
              <w:t xml:space="preserve"> item </w:t>
            </w:r>
            <w:proofErr w:type="spellStart"/>
            <w:r w:rsidRPr="00DF168D">
              <w:t>no</w:t>
            </w:r>
            <w:proofErr w:type="spellEnd"/>
            <w:r w:rsidRPr="00DF168D">
              <w:t>. 1. --&gt; 1 ("</w:t>
            </w:r>
            <w:r w:rsidR="004D1EFD">
              <w:t>Yes</w:t>
            </w:r>
            <w:r w:rsidRPr="00DF168D">
              <w:t>")</w:t>
            </w:r>
          </w:p>
        </w:tc>
        <w:tc>
          <w:tcPr>
            <w:tcW w:w="2601" w:type="dxa"/>
            <w:noWrap/>
            <w:hideMark/>
          </w:tcPr>
          <w:p w14:paraId="4B8BF732" w14:textId="77777777" w:rsidR="005F38DB" w:rsidRPr="00DF168D" w:rsidRDefault="005F38DB" w:rsidP="005F38DB">
            <w:proofErr w:type="spellStart"/>
            <w:r w:rsidRPr="00DF168D">
              <w:t>EMA_sleep</w:t>
            </w:r>
            <w:proofErr w:type="spellEnd"/>
          </w:p>
        </w:tc>
        <w:tc>
          <w:tcPr>
            <w:tcW w:w="1303" w:type="dxa"/>
            <w:noWrap/>
            <w:hideMark/>
          </w:tcPr>
          <w:p w14:paraId="539719E5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66C95323" w14:textId="77777777" w:rsidR="005F38DB" w:rsidRPr="00DF168D" w:rsidRDefault="005F38DB" w:rsidP="005F38DB">
            <w:r w:rsidRPr="00DF168D">
              <w:t>Sleep</w:t>
            </w:r>
          </w:p>
        </w:tc>
      </w:tr>
      <w:tr w:rsidR="005F38DB" w:rsidRPr="00DF168D" w14:paraId="3A53AEEE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64393546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1102" w:type="dxa"/>
            <w:noWrap/>
            <w:hideMark/>
          </w:tcPr>
          <w:p w14:paraId="01BD9F77" w14:textId="77777777" w:rsidR="005F38DB" w:rsidRPr="00DF168D" w:rsidRDefault="005F38DB" w:rsidP="005F38DB">
            <w:r w:rsidRPr="00DF168D">
              <w:t>1.2</w:t>
            </w:r>
          </w:p>
        </w:tc>
        <w:tc>
          <w:tcPr>
            <w:tcW w:w="306" w:type="dxa"/>
            <w:noWrap/>
            <w:hideMark/>
          </w:tcPr>
          <w:p w14:paraId="629B5452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7BFEC18D" w14:textId="0B98ED8E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 xml:space="preserve">I am </w:t>
            </w:r>
            <w:r w:rsidR="00C63FE5">
              <w:rPr>
                <w:lang w:val="en-US"/>
              </w:rPr>
              <w:t>excited</w:t>
            </w:r>
            <w:r w:rsidRPr="005F38DB">
              <w:rPr>
                <w:lang w:val="en-US"/>
              </w:rPr>
              <w:t xml:space="preserve"> </w:t>
            </w:r>
            <w:r w:rsidR="00C63FE5">
              <w:rPr>
                <w:lang w:val="en-US"/>
              </w:rPr>
              <w:t>about</w:t>
            </w:r>
            <w:r w:rsidRPr="005F38DB">
              <w:rPr>
                <w:lang w:val="en-US"/>
              </w:rPr>
              <w:t xml:space="preserve"> the day.</w:t>
            </w:r>
          </w:p>
        </w:tc>
        <w:tc>
          <w:tcPr>
            <w:tcW w:w="2229" w:type="dxa"/>
            <w:noWrap/>
            <w:hideMark/>
          </w:tcPr>
          <w:p w14:paraId="7754476A" w14:textId="12E2EB02" w:rsidR="005F38DB" w:rsidRPr="00DF168D" w:rsidRDefault="005F38DB" w:rsidP="005F38DB">
            <w:proofErr w:type="spellStart"/>
            <w:r w:rsidRPr="00DF168D">
              <w:t>If</w:t>
            </w:r>
            <w:proofErr w:type="spellEnd"/>
            <w:r w:rsidRPr="00DF168D">
              <w:t xml:space="preserve"> item </w:t>
            </w:r>
            <w:proofErr w:type="spellStart"/>
            <w:r w:rsidRPr="00DF168D">
              <w:t>no</w:t>
            </w:r>
            <w:proofErr w:type="spellEnd"/>
            <w:r w:rsidRPr="00DF168D">
              <w:t>. 1. --&gt; 1 ("</w:t>
            </w:r>
            <w:r w:rsidR="004D1EFD">
              <w:t>Yes</w:t>
            </w:r>
            <w:r w:rsidRPr="00DF168D">
              <w:t>")</w:t>
            </w:r>
          </w:p>
        </w:tc>
        <w:tc>
          <w:tcPr>
            <w:tcW w:w="2601" w:type="dxa"/>
            <w:noWrap/>
            <w:hideMark/>
          </w:tcPr>
          <w:p w14:paraId="77449DD3" w14:textId="77777777" w:rsidR="005F38DB" w:rsidRPr="00DF168D" w:rsidRDefault="005F38DB" w:rsidP="005F38DB">
            <w:proofErr w:type="spellStart"/>
            <w:r w:rsidRPr="00DF168D">
              <w:t>EMA_joyful_day</w:t>
            </w:r>
            <w:proofErr w:type="spellEnd"/>
          </w:p>
        </w:tc>
        <w:tc>
          <w:tcPr>
            <w:tcW w:w="1303" w:type="dxa"/>
            <w:noWrap/>
            <w:hideMark/>
          </w:tcPr>
          <w:p w14:paraId="1E678C49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057D7DE7" w14:textId="77777777" w:rsidR="005F38DB" w:rsidRPr="00DF168D" w:rsidRDefault="005F38DB" w:rsidP="005F38DB">
            <w:r w:rsidRPr="00DF168D">
              <w:t xml:space="preserve">Quality of </w:t>
            </w:r>
            <w:proofErr w:type="spellStart"/>
            <w:r w:rsidRPr="00DF168D">
              <w:t>life</w:t>
            </w:r>
            <w:proofErr w:type="spellEnd"/>
            <w:r w:rsidRPr="00DF168D">
              <w:t xml:space="preserve"> </w:t>
            </w:r>
          </w:p>
        </w:tc>
      </w:tr>
      <w:tr w:rsidR="005F38DB" w:rsidRPr="00DF168D" w14:paraId="3FB26B88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376ABA27" w14:textId="77777777" w:rsidR="005F38DB" w:rsidRPr="00DF168D" w:rsidRDefault="005F38DB" w:rsidP="005F38DB">
            <w:r w:rsidRPr="00DF168D">
              <w:t>2</w:t>
            </w:r>
          </w:p>
        </w:tc>
        <w:tc>
          <w:tcPr>
            <w:tcW w:w="1102" w:type="dxa"/>
            <w:noWrap/>
            <w:hideMark/>
          </w:tcPr>
          <w:p w14:paraId="14742DE8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4811D88D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6FAD66B2" w14:textId="4E15CED0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feel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good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6A49B3D2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2884748E" w14:textId="77777777" w:rsidR="005F38DB" w:rsidRPr="00DF168D" w:rsidRDefault="005F38DB" w:rsidP="005F38DB">
            <w:proofErr w:type="spellStart"/>
            <w:r w:rsidRPr="00DF168D">
              <w:t>EMA_mood</w:t>
            </w:r>
            <w:proofErr w:type="spellEnd"/>
          </w:p>
        </w:tc>
        <w:tc>
          <w:tcPr>
            <w:tcW w:w="1303" w:type="dxa"/>
            <w:noWrap/>
            <w:hideMark/>
          </w:tcPr>
          <w:p w14:paraId="7C782953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28D648C5" w14:textId="77777777" w:rsidR="005F38DB" w:rsidRPr="00DF168D" w:rsidRDefault="005F38DB" w:rsidP="005F38DB">
            <w:r w:rsidRPr="00DF168D">
              <w:t xml:space="preserve">Positive </w:t>
            </w:r>
            <w:proofErr w:type="spellStart"/>
            <w:r w:rsidRPr="00DF168D">
              <w:t>affect</w:t>
            </w:r>
            <w:proofErr w:type="spellEnd"/>
          </w:p>
        </w:tc>
      </w:tr>
      <w:tr w:rsidR="005F38DB" w:rsidRPr="00DF168D" w14:paraId="34C311AE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3AD42290" w14:textId="77777777" w:rsidR="005F38DB" w:rsidRPr="00DF168D" w:rsidRDefault="005F38DB" w:rsidP="005F38DB">
            <w:r w:rsidRPr="00DF168D">
              <w:t>3</w:t>
            </w:r>
          </w:p>
        </w:tc>
        <w:tc>
          <w:tcPr>
            <w:tcW w:w="1102" w:type="dxa"/>
            <w:noWrap/>
            <w:hideMark/>
          </w:tcPr>
          <w:p w14:paraId="773EC633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3E469534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34D6BD57" w14:textId="24A0892F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 xml:space="preserve">I am disappointed </w:t>
            </w:r>
            <w:r w:rsidR="00C63FE5">
              <w:rPr>
                <w:lang w:val="en-US"/>
              </w:rPr>
              <w:t>in</w:t>
            </w:r>
            <w:r w:rsidRPr="005F38DB">
              <w:rPr>
                <w:lang w:val="en-US"/>
              </w:rPr>
              <w:t xml:space="preserve"> myself.</w:t>
            </w:r>
          </w:p>
        </w:tc>
        <w:tc>
          <w:tcPr>
            <w:tcW w:w="2229" w:type="dxa"/>
            <w:noWrap/>
            <w:hideMark/>
          </w:tcPr>
          <w:p w14:paraId="2D2A7717" w14:textId="77777777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 </w:t>
            </w:r>
          </w:p>
        </w:tc>
        <w:tc>
          <w:tcPr>
            <w:tcW w:w="2601" w:type="dxa"/>
            <w:noWrap/>
            <w:hideMark/>
          </w:tcPr>
          <w:p w14:paraId="512787F1" w14:textId="77777777" w:rsidR="005F38DB" w:rsidRPr="00DF168D" w:rsidRDefault="005F38DB" w:rsidP="005F38DB">
            <w:proofErr w:type="spellStart"/>
            <w:r w:rsidRPr="00DF168D">
              <w:t>EMA_disappointed</w:t>
            </w:r>
            <w:proofErr w:type="spellEnd"/>
          </w:p>
        </w:tc>
        <w:tc>
          <w:tcPr>
            <w:tcW w:w="1303" w:type="dxa"/>
            <w:noWrap/>
            <w:hideMark/>
          </w:tcPr>
          <w:p w14:paraId="7497198A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63BBC009" w14:textId="77777777" w:rsidR="005F38DB" w:rsidRPr="00DF168D" w:rsidRDefault="005F38DB" w:rsidP="005F38DB">
            <w:r w:rsidRPr="00DF168D">
              <w:t>Self-</w:t>
            </w:r>
            <w:proofErr w:type="spellStart"/>
            <w:r w:rsidRPr="00DF168D">
              <w:t>esteem</w:t>
            </w:r>
            <w:proofErr w:type="spellEnd"/>
          </w:p>
        </w:tc>
      </w:tr>
      <w:tr w:rsidR="005F38DB" w:rsidRPr="00DF168D" w14:paraId="5B298B51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3A8A1614" w14:textId="77777777" w:rsidR="005F38DB" w:rsidRPr="00DF168D" w:rsidRDefault="005F38DB" w:rsidP="005F38DB">
            <w:r w:rsidRPr="00DF168D">
              <w:t>4</w:t>
            </w:r>
          </w:p>
        </w:tc>
        <w:tc>
          <w:tcPr>
            <w:tcW w:w="1102" w:type="dxa"/>
            <w:noWrap/>
            <w:hideMark/>
          </w:tcPr>
          <w:p w14:paraId="5E7DDD3F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1D9DADE1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45244B1C" w14:textId="7A317BEA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feel</w:t>
            </w:r>
            <w:proofErr w:type="spellEnd"/>
            <w:r w:rsidRPr="00052484">
              <w:t xml:space="preserve"> </w:t>
            </w:r>
            <w:proofErr w:type="spellStart"/>
            <w:r w:rsidR="00E5391B">
              <w:t>afraid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1C6237C2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7F01C4FF" w14:textId="77777777" w:rsidR="005F38DB" w:rsidRPr="00DF168D" w:rsidRDefault="005F38DB" w:rsidP="005F38DB">
            <w:proofErr w:type="spellStart"/>
            <w:r w:rsidRPr="00DF168D">
              <w:t>EMA_scared</w:t>
            </w:r>
            <w:proofErr w:type="spellEnd"/>
          </w:p>
        </w:tc>
        <w:tc>
          <w:tcPr>
            <w:tcW w:w="1303" w:type="dxa"/>
            <w:noWrap/>
            <w:hideMark/>
          </w:tcPr>
          <w:p w14:paraId="01EF5B55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568F868C" w14:textId="77777777" w:rsidR="005F38DB" w:rsidRPr="00DF168D" w:rsidRDefault="005F38DB" w:rsidP="005F38DB">
            <w:r w:rsidRPr="00DF168D">
              <w:t xml:space="preserve">Negative </w:t>
            </w:r>
            <w:proofErr w:type="spellStart"/>
            <w:r w:rsidRPr="00DF168D">
              <w:t>affect</w:t>
            </w:r>
            <w:proofErr w:type="spellEnd"/>
          </w:p>
        </w:tc>
      </w:tr>
      <w:tr w:rsidR="005F38DB" w:rsidRPr="00DF168D" w14:paraId="2B3AC3EE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63D286D4" w14:textId="77777777" w:rsidR="005F38DB" w:rsidRPr="00DF168D" w:rsidRDefault="005F38DB" w:rsidP="005F38DB">
            <w:r w:rsidRPr="00DF168D">
              <w:t>5</w:t>
            </w:r>
          </w:p>
        </w:tc>
        <w:tc>
          <w:tcPr>
            <w:tcW w:w="1102" w:type="dxa"/>
            <w:noWrap/>
            <w:hideMark/>
          </w:tcPr>
          <w:p w14:paraId="1E8B5C24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635AA4D9" w14:textId="77777777" w:rsidR="005F38DB" w:rsidRPr="008E6092" w:rsidRDefault="005F38DB" w:rsidP="005F38DB">
            <w:r w:rsidRPr="008E6092">
              <w:t> </w:t>
            </w:r>
          </w:p>
        </w:tc>
        <w:tc>
          <w:tcPr>
            <w:tcW w:w="3759" w:type="dxa"/>
            <w:noWrap/>
            <w:hideMark/>
          </w:tcPr>
          <w:p w14:paraId="2772F585" w14:textId="17D2C8FA" w:rsidR="005F38DB" w:rsidRPr="008E6092" w:rsidRDefault="005F38DB" w:rsidP="005F38DB">
            <w:pPr>
              <w:rPr>
                <w:lang w:val="en-US"/>
              </w:rPr>
            </w:pPr>
            <w:r w:rsidRPr="008E6092">
              <w:rPr>
                <w:lang w:val="en-US"/>
              </w:rPr>
              <w:t>I</w:t>
            </w:r>
            <w:r w:rsidR="00D20C0A" w:rsidRPr="008E6092">
              <w:rPr>
                <w:lang w:val="en-US"/>
              </w:rPr>
              <w:t xml:space="preserve"> </w:t>
            </w:r>
            <w:r w:rsidR="008E6092" w:rsidRPr="008E6092">
              <w:rPr>
                <w:lang w:val="en-US"/>
              </w:rPr>
              <w:t>am thinking about my problems.</w:t>
            </w:r>
          </w:p>
        </w:tc>
        <w:tc>
          <w:tcPr>
            <w:tcW w:w="2229" w:type="dxa"/>
            <w:noWrap/>
            <w:hideMark/>
          </w:tcPr>
          <w:p w14:paraId="0041BD3F" w14:textId="77777777" w:rsidR="005F38DB" w:rsidRPr="008E6092" w:rsidRDefault="005F38DB" w:rsidP="005F38DB">
            <w:pPr>
              <w:rPr>
                <w:lang w:val="en-US"/>
              </w:rPr>
            </w:pPr>
            <w:r w:rsidRPr="008E6092">
              <w:rPr>
                <w:lang w:val="en-US"/>
              </w:rPr>
              <w:t> </w:t>
            </w:r>
          </w:p>
        </w:tc>
        <w:tc>
          <w:tcPr>
            <w:tcW w:w="2601" w:type="dxa"/>
            <w:noWrap/>
            <w:hideMark/>
          </w:tcPr>
          <w:p w14:paraId="7505C9C3" w14:textId="77777777" w:rsidR="005F38DB" w:rsidRPr="00DF168D" w:rsidRDefault="005F38DB" w:rsidP="005F38DB">
            <w:proofErr w:type="spellStart"/>
            <w:r w:rsidRPr="00DF168D">
              <w:t>EMA_worry</w:t>
            </w:r>
            <w:proofErr w:type="spellEnd"/>
          </w:p>
        </w:tc>
        <w:tc>
          <w:tcPr>
            <w:tcW w:w="1303" w:type="dxa"/>
            <w:noWrap/>
            <w:hideMark/>
          </w:tcPr>
          <w:p w14:paraId="7A1A40AA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5C2FA787" w14:textId="77777777" w:rsidR="005F38DB" w:rsidRPr="00DF168D" w:rsidRDefault="005F38DB" w:rsidP="005F38DB">
            <w:proofErr w:type="spellStart"/>
            <w:r w:rsidRPr="00DF168D">
              <w:t>Worrying</w:t>
            </w:r>
            <w:proofErr w:type="spellEnd"/>
          </w:p>
        </w:tc>
      </w:tr>
      <w:tr w:rsidR="005F38DB" w:rsidRPr="00DF168D" w14:paraId="471BDD83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087B4BCB" w14:textId="77777777" w:rsidR="005F38DB" w:rsidRPr="00DF168D" w:rsidRDefault="005F38DB" w:rsidP="005F38DB">
            <w:r w:rsidRPr="00DF168D">
              <w:t>6</w:t>
            </w:r>
          </w:p>
        </w:tc>
        <w:tc>
          <w:tcPr>
            <w:tcW w:w="1102" w:type="dxa"/>
            <w:noWrap/>
            <w:hideMark/>
          </w:tcPr>
          <w:p w14:paraId="7D176569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059A75F8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11AC5249" w14:textId="0B176C05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feel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down</w:t>
            </w:r>
            <w:r w:rsidR="00425B59">
              <w:t>hearted</w:t>
            </w:r>
            <w:proofErr w:type="spellEnd"/>
            <w:r w:rsidR="00425B59">
              <w:t>.</w:t>
            </w:r>
          </w:p>
        </w:tc>
        <w:tc>
          <w:tcPr>
            <w:tcW w:w="2229" w:type="dxa"/>
            <w:noWrap/>
            <w:hideMark/>
          </w:tcPr>
          <w:p w14:paraId="1ADD6DEC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3BCEC170" w14:textId="77777777" w:rsidR="005F38DB" w:rsidRPr="00DF168D" w:rsidRDefault="005F38DB" w:rsidP="005F38DB">
            <w:proofErr w:type="spellStart"/>
            <w:r w:rsidRPr="00DF168D">
              <w:t>EMA_down</w:t>
            </w:r>
            <w:proofErr w:type="spellEnd"/>
          </w:p>
        </w:tc>
        <w:tc>
          <w:tcPr>
            <w:tcW w:w="1303" w:type="dxa"/>
            <w:noWrap/>
            <w:hideMark/>
          </w:tcPr>
          <w:p w14:paraId="05DFC334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74504960" w14:textId="77777777" w:rsidR="005F38DB" w:rsidRPr="00DF168D" w:rsidRDefault="005F38DB" w:rsidP="005F38DB">
            <w:r w:rsidRPr="00DF168D">
              <w:t xml:space="preserve">Negative </w:t>
            </w:r>
            <w:proofErr w:type="spellStart"/>
            <w:r w:rsidRPr="00DF168D">
              <w:t>affect</w:t>
            </w:r>
            <w:proofErr w:type="spellEnd"/>
          </w:p>
        </w:tc>
      </w:tr>
      <w:tr w:rsidR="005F38DB" w:rsidRPr="00DF168D" w14:paraId="6510B301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130DCB53" w14:textId="77777777" w:rsidR="005F38DB" w:rsidRPr="00DF168D" w:rsidRDefault="005F38DB" w:rsidP="005F38DB">
            <w:r w:rsidRPr="00DF168D">
              <w:t>7</w:t>
            </w:r>
          </w:p>
        </w:tc>
        <w:tc>
          <w:tcPr>
            <w:tcW w:w="1102" w:type="dxa"/>
            <w:noWrap/>
            <w:hideMark/>
          </w:tcPr>
          <w:p w14:paraId="133DF5BD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4B090B2F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34FED467" w14:textId="19127E53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feel</w:t>
            </w:r>
            <w:proofErr w:type="spellEnd"/>
            <w:r w:rsidRPr="00052484">
              <w:t xml:space="preserve"> </w:t>
            </w:r>
            <w:proofErr w:type="spellStart"/>
            <w:r w:rsidR="00425B59">
              <w:t>self-</w:t>
            </w:r>
            <w:r w:rsidRPr="00052484">
              <w:t>confident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2F275474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12DFA23C" w14:textId="77777777" w:rsidR="005F38DB" w:rsidRPr="00DF168D" w:rsidRDefault="005F38DB" w:rsidP="005F38DB">
            <w:proofErr w:type="spellStart"/>
            <w:r w:rsidRPr="00DF168D">
              <w:t>EMA_confidence</w:t>
            </w:r>
            <w:proofErr w:type="spellEnd"/>
          </w:p>
        </w:tc>
        <w:tc>
          <w:tcPr>
            <w:tcW w:w="1303" w:type="dxa"/>
            <w:noWrap/>
            <w:hideMark/>
          </w:tcPr>
          <w:p w14:paraId="285FA533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7851615A" w14:textId="77777777" w:rsidR="005F38DB" w:rsidRPr="00DF168D" w:rsidRDefault="005F38DB" w:rsidP="005F38DB">
            <w:r w:rsidRPr="00DF168D">
              <w:t>Self-</w:t>
            </w:r>
            <w:proofErr w:type="spellStart"/>
            <w:r w:rsidRPr="00DF168D">
              <w:t>esteem</w:t>
            </w:r>
            <w:proofErr w:type="spellEnd"/>
          </w:p>
        </w:tc>
      </w:tr>
      <w:tr w:rsidR="005F38DB" w:rsidRPr="00DF168D" w14:paraId="26F7E7D3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4CB00A33" w14:textId="77777777" w:rsidR="005F38DB" w:rsidRPr="00DF168D" w:rsidRDefault="005F38DB" w:rsidP="005F38DB">
            <w:r w:rsidRPr="00DF168D">
              <w:t>8</w:t>
            </w:r>
          </w:p>
        </w:tc>
        <w:tc>
          <w:tcPr>
            <w:tcW w:w="1102" w:type="dxa"/>
            <w:noWrap/>
            <w:hideMark/>
          </w:tcPr>
          <w:p w14:paraId="18842264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20282455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3F0687BA" w14:textId="4D91C858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feel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sad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7891C2E8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0AEF4468" w14:textId="77777777" w:rsidR="005F38DB" w:rsidRPr="00DF168D" w:rsidRDefault="005F38DB" w:rsidP="005F38DB">
            <w:proofErr w:type="spellStart"/>
            <w:r w:rsidRPr="00DF168D">
              <w:t>EMA_sad</w:t>
            </w:r>
            <w:proofErr w:type="spellEnd"/>
          </w:p>
        </w:tc>
        <w:tc>
          <w:tcPr>
            <w:tcW w:w="1303" w:type="dxa"/>
            <w:noWrap/>
            <w:hideMark/>
          </w:tcPr>
          <w:p w14:paraId="182002A8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1F129557" w14:textId="77777777" w:rsidR="005F38DB" w:rsidRPr="00DF168D" w:rsidRDefault="005F38DB" w:rsidP="005F38DB">
            <w:r w:rsidRPr="00DF168D">
              <w:t xml:space="preserve">Negative </w:t>
            </w:r>
            <w:proofErr w:type="spellStart"/>
            <w:r w:rsidRPr="00DF168D">
              <w:t>affect</w:t>
            </w:r>
            <w:proofErr w:type="spellEnd"/>
          </w:p>
        </w:tc>
      </w:tr>
      <w:tr w:rsidR="005F38DB" w:rsidRPr="00DF168D" w14:paraId="685A6279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0F854C7E" w14:textId="77777777" w:rsidR="005F38DB" w:rsidRPr="00DF168D" w:rsidRDefault="005F38DB" w:rsidP="005F38DB">
            <w:r w:rsidRPr="00DF168D">
              <w:t>9</w:t>
            </w:r>
          </w:p>
        </w:tc>
        <w:tc>
          <w:tcPr>
            <w:tcW w:w="1102" w:type="dxa"/>
            <w:noWrap/>
            <w:hideMark/>
          </w:tcPr>
          <w:p w14:paraId="07D43227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7294B45E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4DD86ED0" w14:textId="13B2E5BE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feel</w:t>
            </w:r>
            <w:proofErr w:type="spellEnd"/>
            <w:r w:rsidRPr="00052484">
              <w:t xml:space="preserve"> relaxed.</w:t>
            </w:r>
          </w:p>
        </w:tc>
        <w:tc>
          <w:tcPr>
            <w:tcW w:w="2229" w:type="dxa"/>
            <w:noWrap/>
            <w:hideMark/>
          </w:tcPr>
          <w:p w14:paraId="031FF45D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7BEE3C3E" w14:textId="77777777" w:rsidR="005F38DB" w:rsidRPr="00DF168D" w:rsidRDefault="005F38DB" w:rsidP="005F38DB">
            <w:proofErr w:type="spellStart"/>
            <w:r w:rsidRPr="00DF168D">
              <w:t>EMA_relaxed</w:t>
            </w:r>
            <w:proofErr w:type="spellEnd"/>
          </w:p>
        </w:tc>
        <w:tc>
          <w:tcPr>
            <w:tcW w:w="1303" w:type="dxa"/>
            <w:noWrap/>
            <w:hideMark/>
          </w:tcPr>
          <w:p w14:paraId="7D8A1A06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3615408E" w14:textId="77777777" w:rsidR="005F38DB" w:rsidRPr="00DF168D" w:rsidRDefault="005F38DB" w:rsidP="005F38DB">
            <w:r w:rsidRPr="00DF168D">
              <w:t xml:space="preserve">Positive </w:t>
            </w:r>
            <w:proofErr w:type="spellStart"/>
            <w:r w:rsidRPr="00DF168D">
              <w:t>affect</w:t>
            </w:r>
            <w:proofErr w:type="spellEnd"/>
          </w:p>
        </w:tc>
      </w:tr>
      <w:tr w:rsidR="005F38DB" w:rsidRPr="00DF168D" w14:paraId="43A18DB5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6E80A275" w14:textId="77777777" w:rsidR="005F38DB" w:rsidRPr="00DF168D" w:rsidRDefault="005F38DB" w:rsidP="005F38DB">
            <w:r w:rsidRPr="00DF168D">
              <w:t>10</w:t>
            </w:r>
          </w:p>
        </w:tc>
        <w:tc>
          <w:tcPr>
            <w:tcW w:w="1102" w:type="dxa"/>
            <w:noWrap/>
            <w:hideMark/>
          </w:tcPr>
          <w:p w14:paraId="57E54EED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1311ADA5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283F5AB9" w14:textId="07277BBF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 xml:space="preserve">I </w:t>
            </w:r>
            <w:r w:rsidR="00425B59">
              <w:rPr>
                <w:lang w:val="en-US"/>
              </w:rPr>
              <w:t>feel energetic.</w:t>
            </w:r>
          </w:p>
        </w:tc>
        <w:tc>
          <w:tcPr>
            <w:tcW w:w="2229" w:type="dxa"/>
            <w:noWrap/>
            <w:hideMark/>
          </w:tcPr>
          <w:p w14:paraId="2188457F" w14:textId="77777777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 </w:t>
            </w:r>
          </w:p>
        </w:tc>
        <w:tc>
          <w:tcPr>
            <w:tcW w:w="2601" w:type="dxa"/>
            <w:noWrap/>
            <w:hideMark/>
          </w:tcPr>
          <w:p w14:paraId="03DEEE42" w14:textId="77777777" w:rsidR="005F38DB" w:rsidRPr="00DF168D" w:rsidRDefault="005F38DB" w:rsidP="005F38DB">
            <w:proofErr w:type="spellStart"/>
            <w:r w:rsidRPr="00DF168D">
              <w:t>EMA_energetic</w:t>
            </w:r>
            <w:proofErr w:type="spellEnd"/>
          </w:p>
        </w:tc>
        <w:tc>
          <w:tcPr>
            <w:tcW w:w="1303" w:type="dxa"/>
            <w:noWrap/>
            <w:hideMark/>
          </w:tcPr>
          <w:p w14:paraId="1A671AA4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0075D60E" w14:textId="77777777" w:rsidR="005F38DB" w:rsidRPr="00DF168D" w:rsidRDefault="005F38DB" w:rsidP="005F38DB">
            <w:proofErr w:type="spellStart"/>
            <w:r w:rsidRPr="00DF168D">
              <w:t>Activity</w:t>
            </w:r>
            <w:proofErr w:type="spellEnd"/>
            <w:r w:rsidRPr="00DF168D">
              <w:t xml:space="preserve"> </w:t>
            </w:r>
            <w:proofErr w:type="spellStart"/>
            <w:r w:rsidRPr="00DF168D">
              <w:t>level</w:t>
            </w:r>
            <w:proofErr w:type="spellEnd"/>
          </w:p>
        </w:tc>
      </w:tr>
      <w:tr w:rsidR="005F38DB" w:rsidRPr="00DF168D" w14:paraId="1BE14581" w14:textId="77777777" w:rsidTr="005F38DB">
        <w:trPr>
          <w:trHeight w:val="340"/>
        </w:trPr>
        <w:tc>
          <w:tcPr>
            <w:tcW w:w="1043" w:type="dxa"/>
            <w:noWrap/>
            <w:hideMark/>
          </w:tcPr>
          <w:p w14:paraId="27C6428E" w14:textId="77777777" w:rsidR="005F38DB" w:rsidRPr="00DF168D" w:rsidRDefault="005F38DB" w:rsidP="005F38DB">
            <w:r w:rsidRPr="00DF168D">
              <w:t>11</w:t>
            </w:r>
          </w:p>
        </w:tc>
        <w:tc>
          <w:tcPr>
            <w:tcW w:w="1102" w:type="dxa"/>
            <w:noWrap/>
            <w:hideMark/>
          </w:tcPr>
          <w:p w14:paraId="7BF412CE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5D826524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6E6EFD1A" w14:textId="2378CB1F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feel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stressed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32F0C548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59CD384A" w14:textId="77777777" w:rsidR="005F38DB" w:rsidRPr="00DF168D" w:rsidRDefault="005F38DB" w:rsidP="005F38DB">
            <w:proofErr w:type="spellStart"/>
            <w:r w:rsidRPr="00DF168D">
              <w:t>EMA_stress</w:t>
            </w:r>
            <w:proofErr w:type="spellEnd"/>
          </w:p>
        </w:tc>
        <w:tc>
          <w:tcPr>
            <w:tcW w:w="1303" w:type="dxa"/>
            <w:noWrap/>
            <w:hideMark/>
          </w:tcPr>
          <w:p w14:paraId="30F5669F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516E9F47" w14:textId="77777777" w:rsidR="005F38DB" w:rsidRPr="00DF168D" w:rsidRDefault="005F38DB" w:rsidP="005F38DB">
            <w:r w:rsidRPr="00DF168D">
              <w:t>Stress</w:t>
            </w:r>
          </w:p>
        </w:tc>
      </w:tr>
      <w:tr w:rsidR="005F38DB" w:rsidRPr="00DF168D" w14:paraId="76BFFEAD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2C34301E" w14:textId="77777777" w:rsidR="005F38DB" w:rsidRPr="00DF168D" w:rsidRDefault="005F38DB" w:rsidP="005F38DB">
            <w:r w:rsidRPr="00DF168D">
              <w:t>12</w:t>
            </w:r>
          </w:p>
        </w:tc>
        <w:tc>
          <w:tcPr>
            <w:tcW w:w="1102" w:type="dxa"/>
            <w:noWrap/>
            <w:hideMark/>
          </w:tcPr>
          <w:p w14:paraId="6926C8F6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0FF86BF3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4851EFF1" w14:textId="03F9B445" w:rsidR="005F38DB" w:rsidRPr="00DF168D" w:rsidRDefault="005F38DB" w:rsidP="005F38DB">
            <w:r w:rsidRPr="00052484">
              <w:t xml:space="preserve">I am </w:t>
            </w:r>
            <w:proofErr w:type="spellStart"/>
            <w:r w:rsidRPr="00052484">
              <w:t>satisfied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0A6EBFE7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55C4C21B" w14:textId="77777777" w:rsidR="005F38DB" w:rsidRPr="00DF168D" w:rsidRDefault="005F38DB" w:rsidP="005F38DB">
            <w:proofErr w:type="spellStart"/>
            <w:r w:rsidRPr="00DF168D">
              <w:t>EMA_satisfied</w:t>
            </w:r>
            <w:proofErr w:type="spellEnd"/>
          </w:p>
        </w:tc>
        <w:tc>
          <w:tcPr>
            <w:tcW w:w="1303" w:type="dxa"/>
            <w:noWrap/>
            <w:hideMark/>
          </w:tcPr>
          <w:p w14:paraId="785760B2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4B25732A" w14:textId="77777777" w:rsidR="005F38DB" w:rsidRPr="00DF168D" w:rsidRDefault="005F38DB" w:rsidP="005F38DB">
            <w:r w:rsidRPr="00DF168D">
              <w:t xml:space="preserve">Positive </w:t>
            </w:r>
            <w:proofErr w:type="spellStart"/>
            <w:r w:rsidRPr="00DF168D">
              <w:t>affect</w:t>
            </w:r>
            <w:proofErr w:type="spellEnd"/>
          </w:p>
        </w:tc>
      </w:tr>
      <w:tr w:rsidR="005F38DB" w:rsidRPr="00DF168D" w14:paraId="39E3E4A2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3E9A2CAE" w14:textId="77777777" w:rsidR="005F38DB" w:rsidRPr="00DF168D" w:rsidRDefault="005F38DB" w:rsidP="005F38DB">
            <w:r w:rsidRPr="00DF168D">
              <w:t>13</w:t>
            </w:r>
          </w:p>
        </w:tc>
        <w:tc>
          <w:tcPr>
            <w:tcW w:w="1102" w:type="dxa"/>
            <w:noWrap/>
            <w:hideMark/>
          </w:tcPr>
          <w:p w14:paraId="3BB0F68A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0EEED21F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7AFF9566" w14:textId="24308DAF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I have my negative feelings under control.</w:t>
            </w:r>
          </w:p>
        </w:tc>
        <w:tc>
          <w:tcPr>
            <w:tcW w:w="2229" w:type="dxa"/>
            <w:noWrap/>
            <w:hideMark/>
          </w:tcPr>
          <w:p w14:paraId="3A13555A" w14:textId="77777777" w:rsidR="005F38DB" w:rsidRPr="003D58B4" w:rsidRDefault="005F38DB" w:rsidP="005F38DB">
            <w:pPr>
              <w:rPr>
                <w:lang w:val="en-US"/>
              </w:rPr>
            </w:pPr>
            <w:r w:rsidRPr="003D58B4">
              <w:rPr>
                <w:lang w:val="en-US"/>
              </w:rPr>
              <w:t>If item no. 2 = rated &lt;3 // 4 or 6 or 8 = rated &gt;4</w:t>
            </w:r>
          </w:p>
        </w:tc>
        <w:tc>
          <w:tcPr>
            <w:tcW w:w="2601" w:type="dxa"/>
            <w:noWrap/>
            <w:hideMark/>
          </w:tcPr>
          <w:p w14:paraId="12BE3BBC" w14:textId="77777777" w:rsidR="005F38DB" w:rsidRPr="00DF168D" w:rsidRDefault="005F38DB" w:rsidP="005F38DB">
            <w:proofErr w:type="spellStart"/>
            <w:r w:rsidRPr="00DF168D">
              <w:t>EMA_emotion_control</w:t>
            </w:r>
            <w:proofErr w:type="spellEnd"/>
          </w:p>
        </w:tc>
        <w:tc>
          <w:tcPr>
            <w:tcW w:w="1303" w:type="dxa"/>
            <w:noWrap/>
            <w:hideMark/>
          </w:tcPr>
          <w:p w14:paraId="27064D33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37CC7651" w14:textId="77777777" w:rsidR="005F38DB" w:rsidRPr="00DF168D" w:rsidRDefault="005F38DB" w:rsidP="005F38DB">
            <w:r w:rsidRPr="00DF168D">
              <w:t xml:space="preserve">Emotion </w:t>
            </w:r>
            <w:proofErr w:type="spellStart"/>
            <w:r w:rsidRPr="00DF168D">
              <w:t>regulation</w:t>
            </w:r>
            <w:proofErr w:type="spellEnd"/>
          </w:p>
        </w:tc>
      </w:tr>
      <w:tr w:rsidR="005F38DB" w:rsidRPr="00DF168D" w14:paraId="3135438C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76C6E135" w14:textId="77777777" w:rsidR="005F38DB" w:rsidRPr="00DF168D" w:rsidRDefault="005F38DB" w:rsidP="005F38DB">
            <w:r w:rsidRPr="00DF168D">
              <w:t>14</w:t>
            </w:r>
          </w:p>
        </w:tc>
        <w:tc>
          <w:tcPr>
            <w:tcW w:w="1102" w:type="dxa"/>
            <w:noWrap/>
            <w:hideMark/>
          </w:tcPr>
          <w:p w14:paraId="46BA9D99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003CCD6E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37A19615" w14:textId="3A191307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feel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lonely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4D07620C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2F4933FD" w14:textId="77777777" w:rsidR="005F38DB" w:rsidRPr="00DF168D" w:rsidRDefault="005F38DB" w:rsidP="005F38DB">
            <w:proofErr w:type="spellStart"/>
            <w:r w:rsidRPr="00DF168D">
              <w:t>EMA_lonely</w:t>
            </w:r>
            <w:proofErr w:type="spellEnd"/>
            <w:r w:rsidRPr="00DF168D">
              <w:t xml:space="preserve"> </w:t>
            </w:r>
          </w:p>
        </w:tc>
        <w:tc>
          <w:tcPr>
            <w:tcW w:w="1303" w:type="dxa"/>
            <w:noWrap/>
            <w:hideMark/>
          </w:tcPr>
          <w:p w14:paraId="265C2B48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38F52FBD" w14:textId="77777777" w:rsidR="005F38DB" w:rsidRPr="00DF168D" w:rsidRDefault="005F38DB" w:rsidP="005F38DB">
            <w:proofErr w:type="spellStart"/>
            <w:r w:rsidRPr="00DF168D">
              <w:t>Social</w:t>
            </w:r>
            <w:proofErr w:type="spellEnd"/>
            <w:r w:rsidRPr="00DF168D">
              <w:t xml:space="preserve"> </w:t>
            </w:r>
            <w:proofErr w:type="spellStart"/>
            <w:r w:rsidRPr="00DF168D">
              <w:t>isolation</w:t>
            </w:r>
            <w:proofErr w:type="spellEnd"/>
          </w:p>
        </w:tc>
      </w:tr>
      <w:tr w:rsidR="005F38DB" w:rsidRPr="00DF168D" w14:paraId="31A9A8D0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636D1C30" w14:textId="77777777" w:rsidR="005F38DB" w:rsidRPr="00DF168D" w:rsidRDefault="005F38DB" w:rsidP="005F38DB">
            <w:r w:rsidRPr="00DF168D">
              <w:t>15</w:t>
            </w:r>
          </w:p>
        </w:tc>
        <w:tc>
          <w:tcPr>
            <w:tcW w:w="1102" w:type="dxa"/>
            <w:noWrap/>
            <w:hideMark/>
          </w:tcPr>
          <w:p w14:paraId="6BDF3E78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6E6C640C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4F471446" w14:textId="40684EF5" w:rsidR="005F38DB" w:rsidRPr="00DF168D" w:rsidRDefault="005F38DB" w:rsidP="005F38DB">
            <w:r w:rsidRPr="00052484">
              <w:t xml:space="preserve">I </w:t>
            </w:r>
            <w:proofErr w:type="spellStart"/>
            <w:r w:rsidRPr="00052484">
              <w:t>have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difficult</w:t>
            </w:r>
            <w:r w:rsidR="006C25FE">
              <w:t>ies</w:t>
            </w:r>
            <w:proofErr w:type="spellEnd"/>
            <w:r w:rsidR="006C25FE">
              <w:t xml:space="preserve"> </w:t>
            </w:r>
            <w:proofErr w:type="spellStart"/>
            <w:r w:rsidRPr="00052484">
              <w:t>concentrating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74E19B44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0E0E77BE" w14:textId="77777777" w:rsidR="005F38DB" w:rsidRPr="00DF168D" w:rsidRDefault="005F38DB" w:rsidP="005F38DB">
            <w:proofErr w:type="spellStart"/>
            <w:r w:rsidRPr="00DF168D">
              <w:t>EMA_concentration</w:t>
            </w:r>
            <w:proofErr w:type="spellEnd"/>
          </w:p>
        </w:tc>
        <w:tc>
          <w:tcPr>
            <w:tcW w:w="1303" w:type="dxa"/>
            <w:noWrap/>
            <w:hideMark/>
          </w:tcPr>
          <w:p w14:paraId="5C146733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15C7EBB1" w14:textId="77777777" w:rsidR="005F38DB" w:rsidRPr="00DF168D" w:rsidRDefault="005F38DB" w:rsidP="005F38DB">
            <w:r w:rsidRPr="00DF168D">
              <w:t xml:space="preserve">Stress / </w:t>
            </w:r>
            <w:proofErr w:type="spellStart"/>
            <w:r w:rsidRPr="00DF168D">
              <w:t>concentration</w:t>
            </w:r>
            <w:proofErr w:type="spellEnd"/>
          </w:p>
        </w:tc>
      </w:tr>
      <w:tr w:rsidR="005F38DB" w:rsidRPr="00DF168D" w14:paraId="0F2E0396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54BE004A" w14:textId="77777777" w:rsidR="005F38DB" w:rsidRPr="00DF168D" w:rsidRDefault="005F38DB" w:rsidP="005F38DB">
            <w:r w:rsidRPr="00DF168D">
              <w:t>16</w:t>
            </w:r>
          </w:p>
        </w:tc>
        <w:tc>
          <w:tcPr>
            <w:tcW w:w="1102" w:type="dxa"/>
            <w:noWrap/>
            <w:hideMark/>
          </w:tcPr>
          <w:p w14:paraId="181DF0B9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4FA8BAE1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17162321" w14:textId="52608AF0" w:rsidR="005F38DB" w:rsidRPr="00DF168D" w:rsidRDefault="005F38DB" w:rsidP="005F38DB">
            <w:r w:rsidRPr="00052484">
              <w:t xml:space="preserve">I am </w:t>
            </w:r>
            <w:proofErr w:type="spellStart"/>
            <w:r w:rsidRPr="00052484">
              <w:t>tired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474E7737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284044BC" w14:textId="77777777" w:rsidR="005F38DB" w:rsidRPr="00DF168D" w:rsidRDefault="005F38DB" w:rsidP="005F38DB">
            <w:proofErr w:type="spellStart"/>
            <w:r w:rsidRPr="00DF168D">
              <w:t>EMA_tired</w:t>
            </w:r>
            <w:proofErr w:type="spellEnd"/>
          </w:p>
        </w:tc>
        <w:tc>
          <w:tcPr>
            <w:tcW w:w="1303" w:type="dxa"/>
            <w:noWrap/>
            <w:hideMark/>
          </w:tcPr>
          <w:p w14:paraId="4499AC46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5672DA50" w14:textId="77777777" w:rsidR="005F38DB" w:rsidRPr="00DF168D" w:rsidRDefault="005F38DB" w:rsidP="005F38DB">
            <w:proofErr w:type="spellStart"/>
            <w:r w:rsidRPr="00DF168D">
              <w:t>Activity</w:t>
            </w:r>
            <w:proofErr w:type="spellEnd"/>
            <w:r w:rsidRPr="00DF168D">
              <w:t xml:space="preserve"> </w:t>
            </w:r>
            <w:proofErr w:type="spellStart"/>
            <w:r w:rsidRPr="00DF168D">
              <w:t>level</w:t>
            </w:r>
            <w:proofErr w:type="spellEnd"/>
          </w:p>
        </w:tc>
      </w:tr>
      <w:tr w:rsidR="005F38DB" w:rsidRPr="00DF168D" w14:paraId="728EF04C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734C40C5" w14:textId="77777777" w:rsidR="005F38DB" w:rsidRPr="00DF168D" w:rsidRDefault="005F38DB" w:rsidP="005F38DB">
            <w:r w:rsidRPr="00DF168D">
              <w:t>17</w:t>
            </w:r>
          </w:p>
        </w:tc>
        <w:tc>
          <w:tcPr>
            <w:tcW w:w="1102" w:type="dxa"/>
            <w:noWrap/>
            <w:hideMark/>
          </w:tcPr>
          <w:p w14:paraId="4F5DB702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5942A1DD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6C4888D4" w14:textId="23E30334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I can change my negative feelings to positive ones.</w:t>
            </w:r>
          </w:p>
        </w:tc>
        <w:tc>
          <w:tcPr>
            <w:tcW w:w="2229" w:type="dxa"/>
            <w:noWrap/>
            <w:hideMark/>
          </w:tcPr>
          <w:p w14:paraId="35B61C49" w14:textId="77777777" w:rsidR="005F38DB" w:rsidRPr="003D58B4" w:rsidRDefault="005F38DB" w:rsidP="005F38DB">
            <w:pPr>
              <w:rPr>
                <w:lang w:val="en-US"/>
              </w:rPr>
            </w:pPr>
            <w:r w:rsidRPr="003D58B4">
              <w:rPr>
                <w:lang w:val="en-US"/>
              </w:rPr>
              <w:t>If item no. 2 = rated &lt;3 // 4 or 6 or 8 = rated &gt;4</w:t>
            </w:r>
          </w:p>
        </w:tc>
        <w:tc>
          <w:tcPr>
            <w:tcW w:w="2601" w:type="dxa"/>
            <w:noWrap/>
            <w:hideMark/>
          </w:tcPr>
          <w:p w14:paraId="2667EC52" w14:textId="77777777" w:rsidR="005F38DB" w:rsidRPr="00DF168D" w:rsidRDefault="005F38DB" w:rsidP="005F38DB">
            <w:proofErr w:type="spellStart"/>
            <w:r w:rsidRPr="00DF168D">
              <w:t>EMA_emotion_change</w:t>
            </w:r>
            <w:proofErr w:type="spellEnd"/>
          </w:p>
        </w:tc>
        <w:tc>
          <w:tcPr>
            <w:tcW w:w="1303" w:type="dxa"/>
            <w:noWrap/>
            <w:hideMark/>
          </w:tcPr>
          <w:p w14:paraId="7BE1CA6C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201F79C3" w14:textId="77777777" w:rsidR="005F38DB" w:rsidRPr="00DF168D" w:rsidRDefault="005F38DB" w:rsidP="005F38DB">
            <w:r w:rsidRPr="00DF168D">
              <w:t xml:space="preserve">Emotion </w:t>
            </w:r>
            <w:proofErr w:type="spellStart"/>
            <w:r w:rsidRPr="00DF168D">
              <w:t>regulation</w:t>
            </w:r>
            <w:proofErr w:type="spellEnd"/>
          </w:p>
        </w:tc>
      </w:tr>
      <w:tr w:rsidR="005F38DB" w:rsidRPr="00DF168D" w14:paraId="3CD14A4F" w14:textId="77777777" w:rsidTr="005F38DB">
        <w:trPr>
          <w:trHeight w:val="630"/>
        </w:trPr>
        <w:tc>
          <w:tcPr>
            <w:tcW w:w="1043" w:type="dxa"/>
            <w:noWrap/>
            <w:hideMark/>
          </w:tcPr>
          <w:p w14:paraId="70A5983B" w14:textId="77777777" w:rsidR="005F38DB" w:rsidRPr="00DF168D" w:rsidRDefault="005F38DB" w:rsidP="005F38DB">
            <w:r w:rsidRPr="00DF168D">
              <w:lastRenderedPageBreak/>
              <w:t>18</w:t>
            </w:r>
          </w:p>
        </w:tc>
        <w:tc>
          <w:tcPr>
            <w:tcW w:w="1102" w:type="dxa"/>
            <w:noWrap/>
            <w:hideMark/>
          </w:tcPr>
          <w:p w14:paraId="1BCDFCC2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4866528D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hideMark/>
          </w:tcPr>
          <w:p w14:paraId="1879CE48" w14:textId="02E2843A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These complaints, thoughts, or feelings are occupying me the most right now (optional):</w:t>
            </w:r>
          </w:p>
        </w:tc>
        <w:tc>
          <w:tcPr>
            <w:tcW w:w="2229" w:type="dxa"/>
            <w:hideMark/>
          </w:tcPr>
          <w:p w14:paraId="13EB5895" w14:textId="77777777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 </w:t>
            </w:r>
          </w:p>
        </w:tc>
        <w:tc>
          <w:tcPr>
            <w:tcW w:w="2601" w:type="dxa"/>
            <w:hideMark/>
          </w:tcPr>
          <w:p w14:paraId="46B1F6FD" w14:textId="77777777" w:rsidR="005F38DB" w:rsidRPr="00DF168D" w:rsidRDefault="005F38DB" w:rsidP="005F38DB">
            <w:proofErr w:type="spellStart"/>
            <w:r w:rsidRPr="00DF168D">
              <w:t>EMA_heaviestcomplaint</w:t>
            </w:r>
            <w:proofErr w:type="spellEnd"/>
          </w:p>
        </w:tc>
        <w:tc>
          <w:tcPr>
            <w:tcW w:w="1303" w:type="dxa"/>
            <w:hideMark/>
          </w:tcPr>
          <w:p w14:paraId="345D1DDB" w14:textId="77777777" w:rsidR="005F38DB" w:rsidRPr="00DF168D" w:rsidRDefault="005F38DB" w:rsidP="005F38DB">
            <w:r w:rsidRPr="00DF168D">
              <w:t xml:space="preserve">open </w:t>
            </w:r>
            <w:proofErr w:type="spellStart"/>
            <w:r w:rsidRPr="00DF168D">
              <w:t>text</w:t>
            </w:r>
            <w:proofErr w:type="spellEnd"/>
          </w:p>
        </w:tc>
        <w:tc>
          <w:tcPr>
            <w:tcW w:w="1934" w:type="dxa"/>
            <w:noWrap/>
            <w:hideMark/>
          </w:tcPr>
          <w:p w14:paraId="734F1B25" w14:textId="77777777" w:rsidR="005F38DB" w:rsidRPr="00DF168D" w:rsidRDefault="005F38DB" w:rsidP="005F38DB">
            <w:r w:rsidRPr="00DF168D">
              <w:t>-</w:t>
            </w:r>
          </w:p>
        </w:tc>
      </w:tr>
      <w:tr w:rsidR="005F38DB" w:rsidRPr="00DF168D" w14:paraId="1000C069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441C99E2" w14:textId="77777777" w:rsidR="005F38DB" w:rsidRPr="00DF168D" w:rsidRDefault="005F38DB" w:rsidP="005F38DB">
            <w:r w:rsidRPr="00DF168D">
              <w:t>19</w:t>
            </w:r>
          </w:p>
        </w:tc>
        <w:tc>
          <w:tcPr>
            <w:tcW w:w="1102" w:type="dxa"/>
            <w:noWrap/>
            <w:hideMark/>
          </w:tcPr>
          <w:p w14:paraId="18483D22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265E0683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hideMark/>
          </w:tcPr>
          <w:p w14:paraId="002C9C2C" w14:textId="5150444B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 xml:space="preserve">I have been physically active since the last </w:t>
            </w:r>
            <w:r w:rsidR="00E77CFD">
              <w:rPr>
                <w:lang w:val="en-US"/>
              </w:rPr>
              <w:t>EMA</w:t>
            </w:r>
            <w:r w:rsidRPr="005F38DB">
              <w:rPr>
                <w:lang w:val="en-US"/>
              </w:rPr>
              <w:t>.</w:t>
            </w:r>
          </w:p>
        </w:tc>
        <w:tc>
          <w:tcPr>
            <w:tcW w:w="2229" w:type="dxa"/>
            <w:hideMark/>
          </w:tcPr>
          <w:p w14:paraId="4A6FE986" w14:textId="77777777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 </w:t>
            </w:r>
          </w:p>
        </w:tc>
        <w:tc>
          <w:tcPr>
            <w:tcW w:w="2601" w:type="dxa"/>
            <w:hideMark/>
          </w:tcPr>
          <w:p w14:paraId="425E9398" w14:textId="77777777" w:rsidR="005F38DB" w:rsidRPr="00DF168D" w:rsidRDefault="005F38DB" w:rsidP="005F38DB">
            <w:proofErr w:type="spellStart"/>
            <w:r w:rsidRPr="00DF168D">
              <w:t>EMA_feelactive_sincebeep</w:t>
            </w:r>
            <w:proofErr w:type="spellEnd"/>
          </w:p>
        </w:tc>
        <w:tc>
          <w:tcPr>
            <w:tcW w:w="1303" w:type="dxa"/>
            <w:hideMark/>
          </w:tcPr>
          <w:p w14:paraId="4151153F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5EA8E25C" w14:textId="77777777" w:rsidR="005F38DB" w:rsidRPr="00DF168D" w:rsidRDefault="005F38DB" w:rsidP="005F38DB">
            <w:proofErr w:type="spellStart"/>
            <w:r w:rsidRPr="00DF168D">
              <w:t>Activity</w:t>
            </w:r>
            <w:proofErr w:type="spellEnd"/>
            <w:r w:rsidRPr="00DF168D">
              <w:t xml:space="preserve"> </w:t>
            </w:r>
            <w:proofErr w:type="spellStart"/>
            <w:r w:rsidRPr="00DF168D">
              <w:t>level</w:t>
            </w:r>
            <w:proofErr w:type="spellEnd"/>
          </w:p>
        </w:tc>
      </w:tr>
      <w:tr w:rsidR="005F38DB" w:rsidRPr="00DF168D" w14:paraId="500B125B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07E23F95" w14:textId="77777777" w:rsidR="005F38DB" w:rsidRPr="00DF168D" w:rsidRDefault="005F38DB" w:rsidP="005F38DB">
            <w:r w:rsidRPr="00DF168D">
              <w:t>20</w:t>
            </w:r>
          </w:p>
        </w:tc>
        <w:tc>
          <w:tcPr>
            <w:tcW w:w="1102" w:type="dxa"/>
            <w:noWrap/>
            <w:hideMark/>
          </w:tcPr>
          <w:p w14:paraId="0DADFCE4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66CB6E6C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hideMark/>
          </w:tcPr>
          <w:p w14:paraId="25581CE6" w14:textId="4D1FB3D9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I can handle any difficulties I might encounter.</w:t>
            </w:r>
          </w:p>
        </w:tc>
        <w:tc>
          <w:tcPr>
            <w:tcW w:w="2229" w:type="dxa"/>
            <w:hideMark/>
          </w:tcPr>
          <w:p w14:paraId="40595A1A" w14:textId="77777777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 </w:t>
            </w:r>
          </w:p>
        </w:tc>
        <w:tc>
          <w:tcPr>
            <w:tcW w:w="2601" w:type="dxa"/>
            <w:hideMark/>
          </w:tcPr>
          <w:p w14:paraId="3EE27A47" w14:textId="77777777" w:rsidR="005F38DB" w:rsidRPr="00DF168D" w:rsidRDefault="005F38DB" w:rsidP="005F38DB">
            <w:proofErr w:type="spellStart"/>
            <w:r w:rsidRPr="00DF168D">
              <w:t>EMA_resilience</w:t>
            </w:r>
            <w:proofErr w:type="spellEnd"/>
          </w:p>
        </w:tc>
        <w:tc>
          <w:tcPr>
            <w:tcW w:w="1303" w:type="dxa"/>
            <w:hideMark/>
          </w:tcPr>
          <w:p w14:paraId="1179BFAD" w14:textId="77777777" w:rsidR="005F38DB" w:rsidRPr="00DF168D" w:rsidRDefault="005F38DB" w:rsidP="005F38DB">
            <w:r w:rsidRPr="00DF168D">
              <w:t>1-7</w:t>
            </w:r>
          </w:p>
        </w:tc>
        <w:tc>
          <w:tcPr>
            <w:tcW w:w="1934" w:type="dxa"/>
            <w:noWrap/>
            <w:hideMark/>
          </w:tcPr>
          <w:p w14:paraId="06BB0713" w14:textId="77777777" w:rsidR="005F38DB" w:rsidRPr="00DF168D" w:rsidRDefault="005F38DB" w:rsidP="005F38DB">
            <w:proofErr w:type="spellStart"/>
            <w:r w:rsidRPr="00DF168D">
              <w:t>Resilience</w:t>
            </w:r>
            <w:proofErr w:type="spellEnd"/>
          </w:p>
        </w:tc>
      </w:tr>
      <w:tr w:rsidR="005F38DB" w:rsidRPr="00DF168D" w14:paraId="19CED330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53CC1E93" w14:textId="77777777" w:rsidR="005F38DB" w:rsidRPr="00DF168D" w:rsidRDefault="005F38DB" w:rsidP="005F38DB">
            <w:r w:rsidRPr="00DF168D">
              <w:t>21</w:t>
            </w:r>
          </w:p>
        </w:tc>
        <w:tc>
          <w:tcPr>
            <w:tcW w:w="1102" w:type="dxa"/>
            <w:noWrap/>
            <w:hideMark/>
          </w:tcPr>
          <w:p w14:paraId="58BDCE5C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04A27AEA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68520E2A" w14:textId="38C2C79B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This is what I am doing right now:</w:t>
            </w:r>
          </w:p>
        </w:tc>
        <w:tc>
          <w:tcPr>
            <w:tcW w:w="2229" w:type="dxa"/>
            <w:noWrap/>
            <w:hideMark/>
          </w:tcPr>
          <w:p w14:paraId="2EF65313" w14:textId="77777777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 </w:t>
            </w:r>
          </w:p>
        </w:tc>
        <w:tc>
          <w:tcPr>
            <w:tcW w:w="2601" w:type="dxa"/>
            <w:noWrap/>
            <w:hideMark/>
          </w:tcPr>
          <w:p w14:paraId="3ADDD65F" w14:textId="77777777" w:rsidR="005F38DB" w:rsidRPr="00DF168D" w:rsidRDefault="005F38DB" w:rsidP="005F38DB">
            <w:proofErr w:type="spellStart"/>
            <w:r w:rsidRPr="00DF168D">
              <w:t>EMA_activity_curren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6B75C583" w14:textId="77777777" w:rsidR="005F38DB" w:rsidRPr="00DF168D" w:rsidRDefault="005F38DB" w:rsidP="005F38DB">
            <w:proofErr w:type="spellStart"/>
            <w:r w:rsidRPr="00DF168D">
              <w:t>categorical</w:t>
            </w:r>
            <w:proofErr w:type="spellEnd"/>
          </w:p>
        </w:tc>
        <w:tc>
          <w:tcPr>
            <w:tcW w:w="1934" w:type="dxa"/>
            <w:noWrap/>
            <w:hideMark/>
          </w:tcPr>
          <w:p w14:paraId="20272BFA" w14:textId="77777777" w:rsidR="005F38DB" w:rsidRPr="00DF168D" w:rsidRDefault="005F38DB" w:rsidP="005F38DB">
            <w:r w:rsidRPr="00DF168D">
              <w:t>-</w:t>
            </w:r>
          </w:p>
        </w:tc>
      </w:tr>
      <w:tr w:rsidR="005F38DB" w:rsidRPr="00DF168D" w14:paraId="18352D8B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2E88A936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1102" w:type="dxa"/>
            <w:noWrap/>
            <w:hideMark/>
          </w:tcPr>
          <w:p w14:paraId="4BD04F1D" w14:textId="77777777" w:rsidR="005F38DB" w:rsidRPr="00DF168D" w:rsidRDefault="005F38DB" w:rsidP="005F38DB">
            <w:r w:rsidRPr="00DF168D">
              <w:t>21.1</w:t>
            </w:r>
          </w:p>
        </w:tc>
        <w:tc>
          <w:tcPr>
            <w:tcW w:w="306" w:type="dxa"/>
            <w:noWrap/>
            <w:hideMark/>
          </w:tcPr>
          <w:p w14:paraId="1177E4DA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3F934674" w14:textId="27445A65" w:rsidR="005F38DB" w:rsidRPr="00DF168D" w:rsidRDefault="005F38DB" w:rsidP="005F38DB">
            <w:proofErr w:type="spellStart"/>
            <w:r w:rsidRPr="00052484">
              <w:t>What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other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activity</w:t>
            </w:r>
            <w:proofErr w:type="spellEnd"/>
            <w:r w:rsidRPr="00052484">
              <w:t>/</w:t>
            </w:r>
            <w:proofErr w:type="spellStart"/>
            <w:r w:rsidRPr="00052484">
              <w:t>activities</w:t>
            </w:r>
            <w:proofErr w:type="spellEnd"/>
            <w:r w:rsidRPr="00052484">
              <w:t>?</w:t>
            </w:r>
          </w:p>
        </w:tc>
        <w:tc>
          <w:tcPr>
            <w:tcW w:w="2229" w:type="dxa"/>
            <w:noWrap/>
            <w:hideMark/>
          </w:tcPr>
          <w:p w14:paraId="1002A004" w14:textId="498DB3C6" w:rsidR="005F38DB" w:rsidRPr="00DF168D" w:rsidRDefault="005F38DB" w:rsidP="005F38DB">
            <w:proofErr w:type="spellStart"/>
            <w:r w:rsidRPr="00DF168D">
              <w:t>If</w:t>
            </w:r>
            <w:proofErr w:type="spellEnd"/>
            <w:r w:rsidRPr="00DF168D">
              <w:t xml:space="preserve"> item </w:t>
            </w:r>
            <w:proofErr w:type="spellStart"/>
            <w:r w:rsidRPr="00DF168D">
              <w:t>no</w:t>
            </w:r>
            <w:proofErr w:type="spellEnd"/>
            <w:r w:rsidRPr="00DF168D">
              <w:t>. 21 --&gt; 14 ("</w:t>
            </w:r>
            <w:r w:rsidR="004D1EFD">
              <w:t>Other</w:t>
            </w:r>
            <w:r w:rsidRPr="00DF168D">
              <w:t>")</w:t>
            </w:r>
          </w:p>
        </w:tc>
        <w:tc>
          <w:tcPr>
            <w:tcW w:w="2601" w:type="dxa"/>
            <w:noWrap/>
            <w:hideMark/>
          </w:tcPr>
          <w:p w14:paraId="4FC1850E" w14:textId="77777777" w:rsidR="005F38DB" w:rsidRPr="00DF168D" w:rsidRDefault="005F38DB" w:rsidP="005F38DB">
            <w:proofErr w:type="spellStart"/>
            <w:r w:rsidRPr="00DF168D">
              <w:t>EMA_activity_other</w:t>
            </w:r>
            <w:proofErr w:type="spellEnd"/>
          </w:p>
        </w:tc>
        <w:tc>
          <w:tcPr>
            <w:tcW w:w="1303" w:type="dxa"/>
            <w:noWrap/>
            <w:hideMark/>
          </w:tcPr>
          <w:p w14:paraId="4E1A4E7D" w14:textId="77777777" w:rsidR="005F38DB" w:rsidRPr="00DF168D" w:rsidRDefault="005F38DB" w:rsidP="005F38DB">
            <w:r w:rsidRPr="00DF168D">
              <w:t xml:space="preserve">open </w:t>
            </w:r>
            <w:proofErr w:type="spellStart"/>
            <w:r w:rsidRPr="00DF168D">
              <w:t>text</w:t>
            </w:r>
            <w:proofErr w:type="spellEnd"/>
          </w:p>
        </w:tc>
        <w:tc>
          <w:tcPr>
            <w:tcW w:w="1934" w:type="dxa"/>
            <w:noWrap/>
            <w:hideMark/>
          </w:tcPr>
          <w:p w14:paraId="6241FA88" w14:textId="77777777" w:rsidR="005F38DB" w:rsidRPr="00DF168D" w:rsidRDefault="005F38DB" w:rsidP="005F38DB">
            <w:r w:rsidRPr="00DF168D">
              <w:t>-</w:t>
            </w:r>
          </w:p>
        </w:tc>
      </w:tr>
      <w:tr w:rsidR="005F38DB" w:rsidRPr="00DF168D" w14:paraId="66E85535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4B20E3D2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1102" w:type="dxa"/>
            <w:noWrap/>
            <w:hideMark/>
          </w:tcPr>
          <w:p w14:paraId="47D0BD37" w14:textId="77777777" w:rsidR="005F38DB" w:rsidRPr="00DF168D" w:rsidRDefault="005F38DB" w:rsidP="005F38DB">
            <w:r w:rsidRPr="00DF168D">
              <w:t>21.2</w:t>
            </w:r>
          </w:p>
        </w:tc>
        <w:tc>
          <w:tcPr>
            <w:tcW w:w="306" w:type="dxa"/>
            <w:noWrap/>
            <w:hideMark/>
          </w:tcPr>
          <w:p w14:paraId="2DF7BD39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1423102C" w14:textId="0A1E881F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What I am doing right now is pleasant.</w:t>
            </w:r>
          </w:p>
        </w:tc>
        <w:tc>
          <w:tcPr>
            <w:tcW w:w="2229" w:type="dxa"/>
            <w:noWrap/>
            <w:hideMark/>
          </w:tcPr>
          <w:p w14:paraId="20302102" w14:textId="77777777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 </w:t>
            </w:r>
          </w:p>
        </w:tc>
        <w:tc>
          <w:tcPr>
            <w:tcW w:w="2601" w:type="dxa"/>
            <w:noWrap/>
            <w:hideMark/>
          </w:tcPr>
          <w:p w14:paraId="716F05F7" w14:textId="77777777" w:rsidR="005F38DB" w:rsidRPr="00DF168D" w:rsidRDefault="005F38DB" w:rsidP="005F38DB">
            <w:proofErr w:type="spellStart"/>
            <w:r w:rsidRPr="00DF168D">
              <w:t>EMA_activity_pleas</w:t>
            </w:r>
            <w:proofErr w:type="spellEnd"/>
          </w:p>
        </w:tc>
        <w:tc>
          <w:tcPr>
            <w:tcW w:w="1303" w:type="dxa"/>
            <w:noWrap/>
            <w:hideMark/>
          </w:tcPr>
          <w:p w14:paraId="4B44D66E" w14:textId="77777777" w:rsidR="005F38DB" w:rsidRPr="00DF168D" w:rsidRDefault="005F38DB" w:rsidP="005F38DB">
            <w:r w:rsidRPr="00DF168D">
              <w:t>-3 / +3</w:t>
            </w:r>
          </w:p>
        </w:tc>
        <w:tc>
          <w:tcPr>
            <w:tcW w:w="1934" w:type="dxa"/>
            <w:noWrap/>
            <w:hideMark/>
          </w:tcPr>
          <w:p w14:paraId="2AE323FC" w14:textId="77777777" w:rsidR="005F38DB" w:rsidRPr="00DF168D" w:rsidRDefault="005F38DB" w:rsidP="005F38DB">
            <w:r w:rsidRPr="00DF168D">
              <w:t>Stress</w:t>
            </w:r>
          </w:p>
        </w:tc>
      </w:tr>
      <w:tr w:rsidR="005F38DB" w:rsidRPr="00DF168D" w14:paraId="62E98173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7A19CA36" w14:textId="77777777" w:rsidR="005F38DB" w:rsidRPr="00DF168D" w:rsidRDefault="005F38DB" w:rsidP="005F38DB">
            <w:r w:rsidRPr="00DF168D">
              <w:t>22</w:t>
            </w:r>
          </w:p>
        </w:tc>
        <w:tc>
          <w:tcPr>
            <w:tcW w:w="1102" w:type="dxa"/>
            <w:noWrap/>
            <w:hideMark/>
          </w:tcPr>
          <w:p w14:paraId="4A6F7267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06" w:type="dxa"/>
            <w:noWrap/>
            <w:hideMark/>
          </w:tcPr>
          <w:p w14:paraId="3084ABC4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6CBE4994" w14:textId="7693B397" w:rsidR="005F38DB" w:rsidRPr="00DF168D" w:rsidRDefault="005F38DB" w:rsidP="005F38DB">
            <w:r w:rsidRPr="00052484">
              <w:t xml:space="preserve">I am </w:t>
            </w:r>
            <w:proofErr w:type="spellStart"/>
            <w:r w:rsidRPr="00052484">
              <w:t>alone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5B19A8A0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2601" w:type="dxa"/>
            <w:noWrap/>
            <w:hideMark/>
          </w:tcPr>
          <w:p w14:paraId="0266F7B1" w14:textId="77777777" w:rsidR="005F38DB" w:rsidRPr="00DF168D" w:rsidRDefault="005F38DB" w:rsidP="005F38DB">
            <w:proofErr w:type="spellStart"/>
            <w:r w:rsidRPr="00DF168D">
              <w:t>EMA_social_alone_yes</w:t>
            </w:r>
            <w:proofErr w:type="spellEnd"/>
          </w:p>
        </w:tc>
        <w:tc>
          <w:tcPr>
            <w:tcW w:w="1303" w:type="dxa"/>
            <w:noWrap/>
            <w:hideMark/>
          </w:tcPr>
          <w:p w14:paraId="4338F48D" w14:textId="77777777" w:rsidR="005F38DB" w:rsidRPr="00DF168D" w:rsidRDefault="005F38DB" w:rsidP="005F38DB">
            <w:proofErr w:type="spellStart"/>
            <w:r w:rsidRPr="00DF168D">
              <w:t>binary</w:t>
            </w:r>
            <w:proofErr w:type="spellEnd"/>
            <w:r w:rsidRPr="00DF168D">
              <w:t xml:space="preserve"> </w:t>
            </w:r>
          </w:p>
        </w:tc>
        <w:tc>
          <w:tcPr>
            <w:tcW w:w="1934" w:type="dxa"/>
            <w:noWrap/>
            <w:hideMark/>
          </w:tcPr>
          <w:p w14:paraId="7B0AA85A" w14:textId="77777777" w:rsidR="005F38DB" w:rsidRPr="00DF168D" w:rsidRDefault="005F38DB" w:rsidP="005F38DB">
            <w:r w:rsidRPr="00DF168D">
              <w:t>-</w:t>
            </w:r>
          </w:p>
        </w:tc>
      </w:tr>
      <w:tr w:rsidR="005F38DB" w:rsidRPr="00DF168D" w14:paraId="604CF0E8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33180340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1102" w:type="dxa"/>
            <w:noWrap/>
            <w:hideMark/>
          </w:tcPr>
          <w:p w14:paraId="3B418C5C" w14:textId="77777777" w:rsidR="005F38DB" w:rsidRPr="00DF168D" w:rsidRDefault="005F38DB" w:rsidP="005F38DB">
            <w:r w:rsidRPr="00DF168D">
              <w:t>22.1</w:t>
            </w:r>
          </w:p>
        </w:tc>
        <w:tc>
          <w:tcPr>
            <w:tcW w:w="306" w:type="dxa"/>
            <w:noWrap/>
            <w:hideMark/>
          </w:tcPr>
          <w:p w14:paraId="5CB284A8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4797F5B3" w14:textId="7116AF70" w:rsidR="005F38DB" w:rsidRPr="00DF168D" w:rsidRDefault="005F38DB" w:rsidP="005F38DB">
            <w:r w:rsidRPr="00052484">
              <w:t xml:space="preserve">Who am I </w:t>
            </w:r>
            <w:proofErr w:type="spellStart"/>
            <w:r w:rsidRPr="00052484">
              <w:t>with</w:t>
            </w:r>
            <w:proofErr w:type="spellEnd"/>
            <w:r w:rsidRPr="00052484">
              <w:t>?</w:t>
            </w:r>
          </w:p>
        </w:tc>
        <w:tc>
          <w:tcPr>
            <w:tcW w:w="2229" w:type="dxa"/>
            <w:noWrap/>
            <w:hideMark/>
          </w:tcPr>
          <w:p w14:paraId="2BB9B79C" w14:textId="7174528D" w:rsidR="005F38DB" w:rsidRPr="00DF168D" w:rsidRDefault="005F38DB" w:rsidP="005F38DB">
            <w:proofErr w:type="spellStart"/>
            <w:r w:rsidRPr="00DF168D">
              <w:t>If</w:t>
            </w:r>
            <w:proofErr w:type="spellEnd"/>
            <w:r w:rsidRPr="00DF168D">
              <w:t xml:space="preserve"> item </w:t>
            </w:r>
            <w:proofErr w:type="spellStart"/>
            <w:r w:rsidRPr="00DF168D">
              <w:t>no</w:t>
            </w:r>
            <w:proofErr w:type="spellEnd"/>
            <w:r w:rsidRPr="00DF168D">
              <w:t>. 22 --&gt; 2 ("</w:t>
            </w:r>
            <w:proofErr w:type="spellStart"/>
            <w:r w:rsidRPr="00DF168D">
              <w:t>N</w:t>
            </w:r>
            <w:r w:rsidR="004D1EFD">
              <w:t>o</w:t>
            </w:r>
            <w:proofErr w:type="spellEnd"/>
            <w:r w:rsidRPr="00DF168D">
              <w:t>")</w:t>
            </w:r>
          </w:p>
        </w:tc>
        <w:tc>
          <w:tcPr>
            <w:tcW w:w="2601" w:type="dxa"/>
            <w:noWrap/>
            <w:hideMark/>
          </w:tcPr>
          <w:p w14:paraId="0EC59E83" w14:textId="77777777" w:rsidR="005F38DB" w:rsidRPr="00DF168D" w:rsidRDefault="005F38DB" w:rsidP="005F38DB">
            <w:proofErr w:type="spellStart"/>
            <w:r w:rsidRPr="00DF168D">
              <w:t>EMA_social</w:t>
            </w:r>
            <w:proofErr w:type="spellEnd"/>
            <w:r w:rsidRPr="00DF168D">
              <w:t xml:space="preserve"> </w:t>
            </w:r>
          </w:p>
        </w:tc>
        <w:tc>
          <w:tcPr>
            <w:tcW w:w="1303" w:type="dxa"/>
            <w:noWrap/>
            <w:hideMark/>
          </w:tcPr>
          <w:p w14:paraId="4E5EBBF7" w14:textId="77777777" w:rsidR="005F38DB" w:rsidRPr="00DF168D" w:rsidRDefault="005F38DB" w:rsidP="005F38DB">
            <w:proofErr w:type="spellStart"/>
            <w:r w:rsidRPr="00DF168D">
              <w:t>categorical</w:t>
            </w:r>
            <w:proofErr w:type="spellEnd"/>
          </w:p>
        </w:tc>
        <w:tc>
          <w:tcPr>
            <w:tcW w:w="1934" w:type="dxa"/>
            <w:noWrap/>
            <w:hideMark/>
          </w:tcPr>
          <w:p w14:paraId="235DCB4C" w14:textId="77777777" w:rsidR="005F38DB" w:rsidRPr="00DF168D" w:rsidRDefault="005F38DB" w:rsidP="005F38DB">
            <w:r w:rsidRPr="00DF168D">
              <w:t>-</w:t>
            </w:r>
          </w:p>
        </w:tc>
      </w:tr>
      <w:tr w:rsidR="005F38DB" w:rsidRPr="00DF168D" w14:paraId="28AB02C4" w14:textId="77777777" w:rsidTr="005F38DB">
        <w:trPr>
          <w:trHeight w:val="315"/>
        </w:trPr>
        <w:tc>
          <w:tcPr>
            <w:tcW w:w="1043" w:type="dxa"/>
            <w:noWrap/>
            <w:hideMark/>
          </w:tcPr>
          <w:p w14:paraId="02C2ED5F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1102" w:type="dxa"/>
            <w:noWrap/>
            <w:hideMark/>
          </w:tcPr>
          <w:p w14:paraId="0B18F702" w14:textId="77777777" w:rsidR="005F38DB" w:rsidRPr="00DF168D" w:rsidRDefault="005F38DB" w:rsidP="005F38DB">
            <w:r w:rsidRPr="00DF168D">
              <w:t>22.2</w:t>
            </w:r>
          </w:p>
        </w:tc>
        <w:tc>
          <w:tcPr>
            <w:tcW w:w="306" w:type="dxa"/>
            <w:noWrap/>
            <w:hideMark/>
          </w:tcPr>
          <w:p w14:paraId="57C8C29F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4BDF35C1" w14:textId="79AAC30E" w:rsidR="005F38DB" w:rsidRPr="00DF168D" w:rsidRDefault="005F38DB" w:rsidP="005F38DB">
            <w:r w:rsidRPr="00052484">
              <w:t xml:space="preserve">This </w:t>
            </w:r>
            <w:proofErr w:type="spellStart"/>
            <w:r w:rsidRPr="00052484">
              <w:t>is</w:t>
            </w:r>
            <w:proofErr w:type="spellEnd"/>
            <w:r w:rsidRPr="00052484">
              <w:t xml:space="preserve"> </w:t>
            </w:r>
            <w:proofErr w:type="spellStart"/>
            <w:r w:rsidRPr="00052484">
              <w:t>pleasant</w:t>
            </w:r>
            <w:proofErr w:type="spellEnd"/>
            <w:r w:rsidRPr="00052484">
              <w:t>.</w:t>
            </w:r>
          </w:p>
        </w:tc>
        <w:tc>
          <w:tcPr>
            <w:tcW w:w="2229" w:type="dxa"/>
            <w:noWrap/>
            <w:hideMark/>
          </w:tcPr>
          <w:p w14:paraId="4D1DFC2A" w14:textId="4AC6F6CE" w:rsidR="005F38DB" w:rsidRPr="00DF168D" w:rsidRDefault="005F38DB" w:rsidP="005F38DB">
            <w:proofErr w:type="spellStart"/>
            <w:r w:rsidRPr="00DF168D">
              <w:t>If</w:t>
            </w:r>
            <w:proofErr w:type="spellEnd"/>
            <w:r w:rsidRPr="00DF168D">
              <w:t xml:space="preserve"> item </w:t>
            </w:r>
            <w:proofErr w:type="spellStart"/>
            <w:r w:rsidRPr="00DF168D">
              <w:t>no</w:t>
            </w:r>
            <w:proofErr w:type="spellEnd"/>
            <w:r w:rsidRPr="00DF168D">
              <w:t>. 22 --&gt; 2 ("</w:t>
            </w:r>
            <w:proofErr w:type="spellStart"/>
            <w:r w:rsidRPr="00DF168D">
              <w:t>N</w:t>
            </w:r>
            <w:r w:rsidR="004D1EFD">
              <w:t>o</w:t>
            </w:r>
            <w:proofErr w:type="spellEnd"/>
            <w:r w:rsidRPr="00DF168D">
              <w:t>")</w:t>
            </w:r>
          </w:p>
        </w:tc>
        <w:tc>
          <w:tcPr>
            <w:tcW w:w="2601" w:type="dxa"/>
            <w:noWrap/>
            <w:hideMark/>
          </w:tcPr>
          <w:p w14:paraId="125FA2F0" w14:textId="77777777" w:rsidR="005F38DB" w:rsidRPr="00DF168D" w:rsidRDefault="005F38DB" w:rsidP="005F38DB">
            <w:proofErr w:type="spellStart"/>
            <w:r w:rsidRPr="00DF168D">
              <w:t>EMA_social_pleas</w:t>
            </w:r>
            <w:proofErr w:type="spellEnd"/>
          </w:p>
        </w:tc>
        <w:tc>
          <w:tcPr>
            <w:tcW w:w="1303" w:type="dxa"/>
            <w:noWrap/>
            <w:hideMark/>
          </w:tcPr>
          <w:p w14:paraId="79FA9631" w14:textId="77777777" w:rsidR="005F38DB" w:rsidRPr="00DF168D" w:rsidRDefault="005F38DB" w:rsidP="005F38DB">
            <w:r w:rsidRPr="00DF168D">
              <w:t>-3 / +3</w:t>
            </w:r>
          </w:p>
        </w:tc>
        <w:tc>
          <w:tcPr>
            <w:tcW w:w="1934" w:type="dxa"/>
            <w:noWrap/>
            <w:hideMark/>
          </w:tcPr>
          <w:p w14:paraId="1D60E12B" w14:textId="77777777" w:rsidR="005F38DB" w:rsidRPr="00DF168D" w:rsidRDefault="005F38DB" w:rsidP="005F38DB">
            <w:r w:rsidRPr="00DF168D">
              <w:t>Stress</w:t>
            </w:r>
          </w:p>
        </w:tc>
      </w:tr>
      <w:tr w:rsidR="005F38DB" w:rsidRPr="00DF168D" w14:paraId="6CF8D229" w14:textId="77777777" w:rsidTr="005F38DB">
        <w:trPr>
          <w:trHeight w:val="323"/>
        </w:trPr>
        <w:tc>
          <w:tcPr>
            <w:tcW w:w="1043" w:type="dxa"/>
            <w:noWrap/>
            <w:hideMark/>
          </w:tcPr>
          <w:p w14:paraId="4395F25E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1102" w:type="dxa"/>
            <w:noWrap/>
            <w:hideMark/>
          </w:tcPr>
          <w:p w14:paraId="6A7FDFD4" w14:textId="77777777" w:rsidR="005F38DB" w:rsidRPr="00DF168D" w:rsidRDefault="005F38DB" w:rsidP="005F38DB">
            <w:r w:rsidRPr="00DF168D">
              <w:t>22.3</w:t>
            </w:r>
          </w:p>
        </w:tc>
        <w:tc>
          <w:tcPr>
            <w:tcW w:w="306" w:type="dxa"/>
            <w:noWrap/>
            <w:hideMark/>
          </w:tcPr>
          <w:p w14:paraId="46BAC67F" w14:textId="77777777" w:rsidR="005F38DB" w:rsidRPr="00DF168D" w:rsidRDefault="005F38DB" w:rsidP="005F38DB">
            <w:r w:rsidRPr="00DF168D">
              <w:t> </w:t>
            </w:r>
          </w:p>
        </w:tc>
        <w:tc>
          <w:tcPr>
            <w:tcW w:w="3759" w:type="dxa"/>
            <w:noWrap/>
            <w:hideMark/>
          </w:tcPr>
          <w:p w14:paraId="065DC0FE" w14:textId="42264649" w:rsidR="005F38DB" w:rsidRPr="005F38DB" w:rsidRDefault="005F38DB" w:rsidP="005F38DB">
            <w:pPr>
              <w:rPr>
                <w:lang w:val="en-US"/>
              </w:rPr>
            </w:pPr>
            <w:r w:rsidRPr="005F38DB">
              <w:rPr>
                <w:lang w:val="en-US"/>
              </w:rPr>
              <w:t>I would rather be with people.</w:t>
            </w:r>
          </w:p>
        </w:tc>
        <w:tc>
          <w:tcPr>
            <w:tcW w:w="2229" w:type="dxa"/>
            <w:noWrap/>
            <w:hideMark/>
          </w:tcPr>
          <w:p w14:paraId="55C1955B" w14:textId="687F80B3" w:rsidR="005F38DB" w:rsidRPr="00DF168D" w:rsidRDefault="005F38DB" w:rsidP="005F38DB">
            <w:proofErr w:type="spellStart"/>
            <w:r w:rsidRPr="00DF168D">
              <w:t>If</w:t>
            </w:r>
            <w:proofErr w:type="spellEnd"/>
            <w:r w:rsidRPr="00DF168D">
              <w:t xml:space="preserve"> item </w:t>
            </w:r>
            <w:proofErr w:type="spellStart"/>
            <w:r w:rsidRPr="00DF168D">
              <w:t>no</w:t>
            </w:r>
            <w:proofErr w:type="spellEnd"/>
            <w:r w:rsidRPr="00DF168D">
              <w:t>. 22 --&gt; 1 ("</w:t>
            </w:r>
            <w:r w:rsidR="004D1EFD">
              <w:t>Yes</w:t>
            </w:r>
            <w:r w:rsidRPr="00DF168D">
              <w:t>")</w:t>
            </w:r>
          </w:p>
        </w:tc>
        <w:tc>
          <w:tcPr>
            <w:tcW w:w="2601" w:type="dxa"/>
            <w:noWrap/>
            <w:hideMark/>
          </w:tcPr>
          <w:p w14:paraId="7E8BB007" w14:textId="77777777" w:rsidR="005F38DB" w:rsidRPr="00DF168D" w:rsidRDefault="005F38DB" w:rsidP="005F38DB">
            <w:proofErr w:type="spellStart"/>
            <w:r w:rsidRPr="00DF168D">
              <w:t>EMA_company</w:t>
            </w:r>
            <w:proofErr w:type="spellEnd"/>
          </w:p>
        </w:tc>
        <w:tc>
          <w:tcPr>
            <w:tcW w:w="1303" w:type="dxa"/>
            <w:noWrap/>
            <w:hideMark/>
          </w:tcPr>
          <w:p w14:paraId="4FECF2EE" w14:textId="77777777" w:rsidR="005F38DB" w:rsidRPr="00DF168D" w:rsidRDefault="005F38DB" w:rsidP="005F38DB">
            <w:proofErr w:type="spellStart"/>
            <w:r w:rsidRPr="00DF168D">
              <w:t>binary</w:t>
            </w:r>
            <w:proofErr w:type="spellEnd"/>
            <w:r w:rsidRPr="00DF168D">
              <w:t xml:space="preserve"> </w:t>
            </w:r>
          </w:p>
        </w:tc>
        <w:tc>
          <w:tcPr>
            <w:tcW w:w="1934" w:type="dxa"/>
            <w:noWrap/>
            <w:hideMark/>
          </w:tcPr>
          <w:p w14:paraId="50306E00" w14:textId="77777777" w:rsidR="005F38DB" w:rsidRPr="00DF168D" w:rsidRDefault="005F38DB" w:rsidP="005F38DB">
            <w:r w:rsidRPr="00DF168D">
              <w:t>Stress</w:t>
            </w:r>
          </w:p>
        </w:tc>
      </w:tr>
    </w:tbl>
    <w:p w14:paraId="2A658FD5" w14:textId="77777777" w:rsidR="00DF168D" w:rsidRDefault="00DF168D">
      <w:pPr>
        <w:rPr>
          <w:lang w:val="en-US"/>
        </w:rPr>
      </w:pP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0"/>
      </w:tblGrid>
      <w:tr w:rsidR="00065063" w:rsidRPr="00065063" w14:paraId="66B2585A" w14:textId="77777777" w:rsidTr="00065063">
        <w:trPr>
          <w:trHeight w:val="323"/>
        </w:trPr>
        <w:tc>
          <w:tcPr>
            <w:tcW w:w="8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AD47" w14:textId="58BEB8C7" w:rsidR="00065063" w:rsidRPr="00065063" w:rsidRDefault="00065063" w:rsidP="000650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0650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Proximal </w:t>
            </w:r>
            <w:proofErr w:type="spellStart"/>
            <w:r w:rsidRPr="000650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outcom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- EMAs</w:t>
            </w:r>
          </w:p>
        </w:tc>
      </w:tr>
      <w:tr w:rsidR="00065063" w:rsidRPr="00065063" w14:paraId="5701AF8E" w14:textId="77777777" w:rsidTr="00065063">
        <w:trPr>
          <w:trHeight w:val="315"/>
        </w:trPr>
        <w:tc>
          <w:tcPr>
            <w:tcW w:w="8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4738C" w14:textId="77777777" w:rsidR="00065063" w:rsidRPr="00065063" w:rsidRDefault="00065063" w:rsidP="00065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Positive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ect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3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tems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) -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rimary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</w:p>
        </w:tc>
      </w:tr>
      <w:tr w:rsidR="00065063" w:rsidRPr="00065063" w14:paraId="267B9072" w14:textId="77777777" w:rsidTr="00065063">
        <w:trPr>
          <w:trHeight w:val="315"/>
        </w:trPr>
        <w:tc>
          <w:tcPr>
            <w:tcW w:w="8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8B16D" w14:textId="77777777" w:rsidR="00065063" w:rsidRPr="00065063" w:rsidRDefault="00065063" w:rsidP="00065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Negative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ect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3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tems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) -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econdary</w:t>
            </w:r>
            <w:proofErr w:type="spellEnd"/>
          </w:p>
        </w:tc>
      </w:tr>
      <w:tr w:rsidR="00065063" w:rsidRPr="00065063" w14:paraId="42AE215C" w14:textId="77777777" w:rsidTr="00065063">
        <w:trPr>
          <w:trHeight w:val="315"/>
        </w:trPr>
        <w:tc>
          <w:tcPr>
            <w:tcW w:w="8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123FA" w14:textId="77777777" w:rsidR="00065063" w:rsidRPr="00065063" w:rsidRDefault="00065063" w:rsidP="00065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Stress (3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tems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bzw. 4) -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econdary</w:t>
            </w:r>
            <w:proofErr w:type="spellEnd"/>
          </w:p>
        </w:tc>
      </w:tr>
      <w:tr w:rsidR="00065063" w:rsidRPr="00065063" w14:paraId="7094F5CD" w14:textId="77777777" w:rsidTr="00065063">
        <w:trPr>
          <w:trHeight w:val="315"/>
        </w:trPr>
        <w:tc>
          <w:tcPr>
            <w:tcW w:w="8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2A3DC" w14:textId="77777777" w:rsidR="00065063" w:rsidRPr="00065063" w:rsidRDefault="00065063" w:rsidP="00065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silience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1 item) -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econdary</w:t>
            </w:r>
            <w:proofErr w:type="spellEnd"/>
          </w:p>
        </w:tc>
      </w:tr>
      <w:tr w:rsidR="00065063" w:rsidRPr="00065063" w14:paraId="1F36BEB8" w14:textId="77777777" w:rsidTr="00065063">
        <w:trPr>
          <w:trHeight w:val="315"/>
        </w:trPr>
        <w:tc>
          <w:tcPr>
            <w:tcW w:w="8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6B33C" w14:textId="77777777" w:rsidR="00065063" w:rsidRPr="00065063" w:rsidRDefault="00065063" w:rsidP="00065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Emotion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gulation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2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tems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) -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econdary</w:t>
            </w:r>
            <w:proofErr w:type="spellEnd"/>
          </w:p>
        </w:tc>
      </w:tr>
      <w:tr w:rsidR="00065063" w:rsidRPr="00065063" w14:paraId="23B87C6F" w14:textId="77777777" w:rsidTr="00065063">
        <w:trPr>
          <w:trHeight w:val="315"/>
        </w:trPr>
        <w:tc>
          <w:tcPr>
            <w:tcW w:w="8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F5BFC" w14:textId="77777777" w:rsidR="00065063" w:rsidRPr="00065063" w:rsidRDefault="00065063" w:rsidP="00065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elf-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eem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2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tems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) -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econdary</w:t>
            </w:r>
            <w:proofErr w:type="spellEnd"/>
          </w:p>
        </w:tc>
      </w:tr>
      <w:tr w:rsidR="00065063" w:rsidRPr="00065063" w14:paraId="15ED4395" w14:textId="77777777" w:rsidTr="00065063">
        <w:trPr>
          <w:trHeight w:val="323"/>
        </w:trPr>
        <w:tc>
          <w:tcPr>
            <w:tcW w:w="8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A7667" w14:textId="77777777" w:rsidR="00065063" w:rsidRPr="00065063" w:rsidRDefault="00065063" w:rsidP="00065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ctivity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3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tems</w:t>
            </w:r>
            <w:proofErr w:type="spellEnd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) - </w:t>
            </w:r>
            <w:proofErr w:type="spellStart"/>
            <w:r w:rsidRPr="000650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econdary</w:t>
            </w:r>
            <w:proofErr w:type="spellEnd"/>
          </w:p>
        </w:tc>
      </w:tr>
    </w:tbl>
    <w:p w14:paraId="0F9A471E" w14:textId="77777777" w:rsidR="00065063" w:rsidRPr="003940B0" w:rsidRDefault="00065063">
      <w:pPr>
        <w:rPr>
          <w:lang w:val="en-US"/>
        </w:rPr>
      </w:pPr>
    </w:p>
    <w:sectPr w:rsidR="00065063" w:rsidRPr="003940B0" w:rsidSect="003940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B0"/>
    <w:rsid w:val="00036878"/>
    <w:rsid w:val="00065063"/>
    <w:rsid w:val="0006711C"/>
    <w:rsid w:val="002D7BC5"/>
    <w:rsid w:val="003940B0"/>
    <w:rsid w:val="003D58B4"/>
    <w:rsid w:val="00425B59"/>
    <w:rsid w:val="004D1EFD"/>
    <w:rsid w:val="005F38DB"/>
    <w:rsid w:val="0069559A"/>
    <w:rsid w:val="006C25FE"/>
    <w:rsid w:val="0087299D"/>
    <w:rsid w:val="008E6092"/>
    <w:rsid w:val="00967DF9"/>
    <w:rsid w:val="00992899"/>
    <w:rsid w:val="00A172C2"/>
    <w:rsid w:val="00A33880"/>
    <w:rsid w:val="00A5640E"/>
    <w:rsid w:val="00A806CF"/>
    <w:rsid w:val="00AF413B"/>
    <w:rsid w:val="00BE12D7"/>
    <w:rsid w:val="00C63FE5"/>
    <w:rsid w:val="00D20C0A"/>
    <w:rsid w:val="00D41DD5"/>
    <w:rsid w:val="00DF168D"/>
    <w:rsid w:val="00E5391B"/>
    <w:rsid w:val="00E77CFD"/>
    <w:rsid w:val="00EB3425"/>
    <w:rsid w:val="00F347BC"/>
    <w:rsid w:val="00F9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A0D4"/>
  <w15:chartTrackingRefBased/>
  <w15:docId w15:val="{3C7FBD66-11D8-42E7-8D15-54A570DF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40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940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40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40B0"/>
    <w:rPr>
      <w:sz w:val="20"/>
      <w:szCs w:val="20"/>
    </w:rPr>
  </w:style>
  <w:style w:type="table" w:styleId="Tabellenraster">
    <w:name w:val="Table Grid"/>
    <w:basedOn w:val="NormaleTabelle"/>
    <w:uiPriority w:val="39"/>
    <w:rsid w:val="00394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99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29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29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Hiller</dc:creator>
  <cp:keywords/>
  <dc:description/>
  <cp:lastModifiedBy>Selina Hiller</cp:lastModifiedBy>
  <cp:revision>22</cp:revision>
  <dcterms:created xsi:type="dcterms:W3CDTF">2023-11-27T14:42:00Z</dcterms:created>
  <dcterms:modified xsi:type="dcterms:W3CDTF">2024-08-05T09:58:00Z</dcterms:modified>
</cp:coreProperties>
</file>